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C20B7" w14:textId="504C00EE" w:rsidR="00743186" w:rsidRDefault="005B6162" w:rsidP="005B6162">
      <w:pPr>
        <w:pStyle w:val="1"/>
        <w:jc w:val="center"/>
        <w:rPr>
          <w:rFonts w:eastAsiaTheme="minorEastAsia"/>
          <w:i/>
          <w:iCs/>
        </w:rPr>
      </w:pPr>
      <w:bookmarkStart w:id="0" w:name="OLE_LINK6"/>
      <w:r w:rsidRPr="005B6162">
        <w:t xml:space="preserve">An explainable artificial intelligence framework reveals mutations associated with drug resistance in </w:t>
      </w:r>
      <w:r w:rsidRPr="005B6162">
        <w:rPr>
          <w:i/>
          <w:iCs/>
        </w:rPr>
        <w:t>Mycobacterium tuberculosis</w:t>
      </w:r>
    </w:p>
    <w:p w14:paraId="3E101560" w14:textId="77777777" w:rsidR="00743186" w:rsidRDefault="00743186" w:rsidP="00743186">
      <w:pPr>
        <w:ind w:firstLine="480"/>
        <w:rPr>
          <w:rFonts w:eastAsiaTheme="minorEastAsia"/>
          <w:vertAlign w:val="superscript"/>
        </w:rPr>
      </w:pPr>
      <w:r w:rsidRPr="009778DE">
        <w:rPr>
          <w:rFonts w:eastAsiaTheme="minorEastAsia"/>
        </w:rPr>
        <w:t>Hui Cen</w:t>
      </w:r>
      <w:r w:rsidRPr="00944C18">
        <w:rPr>
          <w:rFonts w:eastAsiaTheme="minorEastAsia"/>
          <w:vertAlign w:val="superscript"/>
        </w:rPr>
        <w:t>1</w:t>
      </w:r>
      <w:r w:rsidRPr="009778DE">
        <w:rPr>
          <w:rFonts w:eastAsiaTheme="minorEastAsia"/>
        </w:rPr>
        <w:t>, Peng Zhang</w:t>
      </w:r>
      <w:r w:rsidRPr="00944C18">
        <w:rPr>
          <w:rFonts w:eastAsiaTheme="minorEastAsia"/>
          <w:vertAlign w:val="superscript"/>
        </w:rPr>
        <w:t>1</w:t>
      </w:r>
      <w:r w:rsidRPr="009778DE">
        <w:rPr>
          <w:rFonts w:eastAsiaTheme="minorEastAsia"/>
        </w:rPr>
        <w:t>, Yunchao Ling</w:t>
      </w:r>
      <w:r w:rsidRPr="00944C18">
        <w:rPr>
          <w:rFonts w:eastAsiaTheme="minorEastAsia"/>
          <w:vertAlign w:val="superscript"/>
        </w:rPr>
        <w:t>1</w:t>
      </w:r>
      <w:r w:rsidRPr="009778DE">
        <w:rPr>
          <w:rFonts w:eastAsiaTheme="minorEastAsia"/>
        </w:rPr>
        <w:t>, Guoping Zhao</w:t>
      </w:r>
      <w:r w:rsidRPr="00944C18">
        <w:rPr>
          <w:rFonts w:eastAsiaTheme="minorEastAsia"/>
          <w:vertAlign w:val="superscript"/>
        </w:rPr>
        <w:t>1, 2*</w:t>
      </w:r>
      <w:r w:rsidRPr="009778DE">
        <w:rPr>
          <w:rFonts w:eastAsiaTheme="minorEastAsia"/>
        </w:rPr>
        <w:t>, Guoqing Zhang</w:t>
      </w:r>
      <w:r w:rsidRPr="00944C18">
        <w:rPr>
          <w:rFonts w:eastAsiaTheme="minorEastAsia"/>
          <w:vertAlign w:val="superscript"/>
        </w:rPr>
        <w:t>1*</w:t>
      </w:r>
    </w:p>
    <w:p w14:paraId="0A10D853" w14:textId="77777777" w:rsidR="00743186" w:rsidRDefault="00743186" w:rsidP="00743186">
      <w:pPr>
        <w:ind w:firstLine="480"/>
        <w:rPr>
          <w:rFonts w:eastAsiaTheme="minorEastAsia"/>
          <w:vertAlign w:val="superscript"/>
        </w:rPr>
      </w:pPr>
    </w:p>
    <w:p w14:paraId="43479077" w14:textId="77777777" w:rsidR="00743186" w:rsidRDefault="00743186" w:rsidP="00743186">
      <w:pPr>
        <w:rPr>
          <w:rFonts w:eastAsiaTheme="minorEastAsia"/>
        </w:rPr>
      </w:pPr>
      <w:r w:rsidRPr="00010EC8">
        <w:rPr>
          <w:rFonts w:eastAsiaTheme="minorEastAsia"/>
          <w:vertAlign w:val="superscript"/>
        </w:rPr>
        <w:t xml:space="preserve">1 </w:t>
      </w:r>
      <w:r w:rsidRPr="009778DE">
        <w:rPr>
          <w:rFonts w:eastAsiaTheme="minorEastAsia"/>
        </w:rPr>
        <w:t xml:space="preserve">Bio-Med Big Data Center, </w:t>
      </w:r>
      <w:r>
        <w:rPr>
          <w:rFonts w:eastAsiaTheme="minorEastAsia"/>
        </w:rPr>
        <w:t>CAS</w:t>
      </w:r>
      <w:r w:rsidRPr="009778DE">
        <w:rPr>
          <w:rFonts w:eastAsiaTheme="minorEastAsia"/>
        </w:rPr>
        <w:t xml:space="preserve"> Key Laboratory of Computational Biology, Shanghai Institute of Nutrition and Health, University of Chinese Academy of Sciences, Chinese Academy of Sciences, Shanghai 200031, China </w:t>
      </w:r>
    </w:p>
    <w:p w14:paraId="2B7DF46E" w14:textId="77777777" w:rsidR="00743186" w:rsidRDefault="00743186" w:rsidP="00743186">
      <w:pPr>
        <w:rPr>
          <w:rFonts w:eastAsiaTheme="minorEastAsia"/>
        </w:rPr>
      </w:pPr>
      <w:r w:rsidRPr="00010EC8"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 </w:t>
      </w:r>
      <w:r w:rsidRPr="008F60B3">
        <w:rPr>
          <w:rFonts w:eastAsiaTheme="minorEastAsia"/>
        </w:rPr>
        <w:t>School of Life Science</w:t>
      </w:r>
      <w:r>
        <w:rPr>
          <w:rFonts w:eastAsiaTheme="minorEastAsia"/>
        </w:rPr>
        <w:t xml:space="preserve">, </w:t>
      </w:r>
      <w:r w:rsidRPr="009778DE">
        <w:rPr>
          <w:rFonts w:eastAsiaTheme="minorEastAsia"/>
        </w:rPr>
        <w:t>Hangzhou Institute for Advanced Study, University of Chinese Academy of Sciences, Hangzhou 310024, China</w:t>
      </w:r>
    </w:p>
    <w:p w14:paraId="1A16F994" w14:textId="77777777" w:rsidR="00743186" w:rsidRPr="009778DE" w:rsidRDefault="00743186" w:rsidP="00743186">
      <w:pPr>
        <w:rPr>
          <w:rFonts w:eastAsiaTheme="minorEastAsia"/>
        </w:rPr>
      </w:pPr>
    </w:p>
    <w:p w14:paraId="7E715F87" w14:textId="77777777" w:rsidR="00743186" w:rsidRPr="009778DE" w:rsidRDefault="00743186" w:rsidP="00743186">
      <w:pPr>
        <w:rPr>
          <w:rFonts w:eastAsiaTheme="minorEastAsia"/>
        </w:rPr>
      </w:pPr>
      <w:r w:rsidRPr="009778DE">
        <w:rPr>
          <w:rFonts w:eastAsiaTheme="minorEastAsia"/>
        </w:rPr>
        <w:t>*e-mail</w:t>
      </w:r>
      <w:r>
        <w:rPr>
          <w:rFonts w:eastAsiaTheme="minorEastAsia" w:hint="eastAsia"/>
        </w:rPr>
        <w:t xml:space="preserve">: </w:t>
      </w:r>
      <w:r w:rsidRPr="009778DE">
        <w:rPr>
          <w:rFonts w:eastAsiaTheme="minorEastAsia"/>
        </w:rPr>
        <w:t xml:space="preserve">Guoqing Zhang: </w:t>
      </w:r>
      <w:hyperlink r:id="rId7" w:history="1">
        <w:r w:rsidRPr="009778DE">
          <w:rPr>
            <w:rStyle w:val="a8"/>
            <w:rFonts w:eastAsiaTheme="minorEastAsia"/>
          </w:rPr>
          <w:t>gqzhang@</w:t>
        </w:r>
        <w:r w:rsidRPr="009778DE">
          <w:rPr>
            <w:rStyle w:val="a8"/>
            <w:rFonts w:eastAsiaTheme="minorEastAsia" w:hint="eastAsia"/>
          </w:rPr>
          <w:t>sinh</w:t>
        </w:r>
        <w:r w:rsidRPr="009778DE">
          <w:rPr>
            <w:rStyle w:val="a8"/>
            <w:rFonts w:eastAsiaTheme="minorEastAsia"/>
          </w:rPr>
          <w:t>.ac.cn</w:t>
        </w:r>
      </w:hyperlink>
      <w:r w:rsidRPr="009778DE">
        <w:rPr>
          <w:rFonts w:eastAsiaTheme="minorEastAsia"/>
        </w:rPr>
        <w:t xml:space="preserve">, Guoping Zhao: </w:t>
      </w:r>
      <w:r w:rsidRPr="009778DE">
        <w:rPr>
          <w:rFonts w:eastAsiaTheme="minorEastAsia"/>
          <w:u w:val="single"/>
        </w:rPr>
        <w:t>gpzhao@sibs.ac.cn</w:t>
      </w:r>
    </w:p>
    <w:p w14:paraId="22326454" w14:textId="77777777" w:rsidR="00743186" w:rsidRPr="00743186" w:rsidRDefault="00743186" w:rsidP="00947EFB">
      <w:pPr>
        <w:spacing w:line="240" w:lineRule="auto"/>
        <w:jc w:val="center"/>
        <w:rPr>
          <w:rFonts w:eastAsiaTheme="minorEastAsia"/>
          <w:b/>
          <w:bCs/>
          <w:szCs w:val="21"/>
        </w:rPr>
      </w:pPr>
    </w:p>
    <w:p w14:paraId="5FADD326" w14:textId="77777777" w:rsidR="00743186" w:rsidRDefault="00743186" w:rsidP="00947EFB">
      <w:pPr>
        <w:spacing w:line="240" w:lineRule="auto"/>
        <w:jc w:val="center"/>
        <w:rPr>
          <w:rFonts w:eastAsiaTheme="minorEastAsia"/>
          <w:b/>
          <w:bCs/>
          <w:szCs w:val="21"/>
        </w:rPr>
      </w:pPr>
    </w:p>
    <w:p w14:paraId="52DCD45F" w14:textId="630E5CFC" w:rsidR="00743186" w:rsidRDefault="00743186" w:rsidP="00743186">
      <w:pPr>
        <w:widowControl/>
        <w:spacing w:line="240" w:lineRule="auto"/>
        <w:jc w:val="left"/>
        <w:rPr>
          <w:rFonts w:eastAsiaTheme="minorEastAsia"/>
          <w:b/>
          <w:bCs/>
          <w:szCs w:val="21"/>
        </w:rPr>
      </w:pPr>
      <w:r>
        <w:rPr>
          <w:rFonts w:eastAsiaTheme="minorEastAsia"/>
          <w:b/>
          <w:bCs/>
          <w:szCs w:val="21"/>
        </w:rPr>
        <w:br w:type="page"/>
      </w:r>
    </w:p>
    <w:p w14:paraId="7B5AFCBA" w14:textId="2A8A3B31" w:rsidR="00947EFB" w:rsidRDefault="00947EFB" w:rsidP="00947EFB">
      <w:pPr>
        <w:spacing w:line="240" w:lineRule="auto"/>
        <w:jc w:val="center"/>
        <w:rPr>
          <w:rFonts w:eastAsiaTheme="minorEastAsia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04DFC24B" wp14:editId="0E0886F7">
            <wp:extent cx="5274310" cy="1567815"/>
            <wp:effectExtent l="0" t="0" r="2540" b="0"/>
            <wp:docPr id="358040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04046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E2E3B" w14:textId="577D55E6" w:rsidR="006254E6" w:rsidRDefault="00E41A1F" w:rsidP="00251860">
      <w:pPr>
        <w:rPr>
          <w:rFonts w:eastAsiaTheme="minorEastAsia"/>
          <w:szCs w:val="21"/>
        </w:rPr>
      </w:pPr>
      <w:r>
        <w:rPr>
          <w:rFonts w:hint="eastAsia"/>
          <w:b/>
          <w:bCs/>
          <w:szCs w:val="21"/>
        </w:rPr>
        <w:t>Figure S1</w:t>
      </w:r>
      <w:r w:rsidR="00563255">
        <w:rPr>
          <w:rFonts w:eastAsiaTheme="minorEastAsia" w:hint="eastAsia"/>
          <w:b/>
          <w:bCs/>
          <w:szCs w:val="21"/>
        </w:rPr>
        <w:t xml:space="preserve">: </w:t>
      </w:r>
      <w:r w:rsidRPr="00203160">
        <w:rPr>
          <w:b/>
          <w:bCs/>
          <w:szCs w:val="21"/>
        </w:rPr>
        <w:t>Population and individual-level explanation</w:t>
      </w:r>
      <w:r>
        <w:rPr>
          <w:rFonts w:eastAsiaTheme="minorEastAsia" w:hint="eastAsia"/>
          <w:b/>
          <w:bCs/>
          <w:szCs w:val="21"/>
        </w:rPr>
        <w:t>s</w:t>
      </w:r>
      <w:r w:rsidRPr="00203160">
        <w:rPr>
          <w:rFonts w:hint="eastAsia"/>
          <w:b/>
          <w:bCs/>
          <w:szCs w:val="21"/>
        </w:rPr>
        <w:t xml:space="preserve"> </w:t>
      </w:r>
      <w:r>
        <w:rPr>
          <w:rFonts w:eastAsiaTheme="minorEastAsia" w:hint="eastAsia"/>
          <w:b/>
          <w:bCs/>
          <w:szCs w:val="21"/>
        </w:rPr>
        <w:t>in</w:t>
      </w:r>
      <w:r>
        <w:rPr>
          <w:b/>
          <w:bCs/>
          <w:szCs w:val="21"/>
        </w:rPr>
        <w:t xml:space="preserve"> rifampicin </w:t>
      </w:r>
      <w:r>
        <w:rPr>
          <w:rFonts w:hint="eastAsia"/>
          <w:b/>
          <w:bCs/>
          <w:szCs w:val="21"/>
        </w:rPr>
        <w:t>isolate</w:t>
      </w:r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>.</w:t>
      </w:r>
      <w:r>
        <w:rPr>
          <w:rFonts w:hint="eastAsia"/>
          <w:szCs w:val="21"/>
        </w:rPr>
        <w:t xml:space="preserve"> </w:t>
      </w:r>
      <w:r w:rsidRPr="000443C7">
        <w:rPr>
          <w:rFonts w:eastAsiaTheme="minorEastAsia" w:hint="eastAsia"/>
          <w:b/>
          <w:bCs/>
          <w:szCs w:val="21"/>
        </w:rPr>
        <w:t>a,</w:t>
      </w:r>
      <w:r>
        <w:rPr>
          <w:rFonts w:eastAsiaTheme="minorEastAsia" w:hint="eastAsia"/>
          <w:szCs w:val="21"/>
        </w:rPr>
        <w:t xml:space="preserve"> </w:t>
      </w:r>
      <w:r w:rsidR="00F61F57" w:rsidRPr="00F61F57">
        <w:rPr>
          <w:rFonts w:eastAsiaTheme="minorEastAsia"/>
          <w:szCs w:val="21"/>
        </w:rPr>
        <w:t>Beeswarm plot for population-level explanations.</w:t>
      </w:r>
      <w:r w:rsidR="00F61F57">
        <w:rPr>
          <w:rFonts w:eastAsiaTheme="minorEastAsia" w:hint="eastAsia"/>
          <w:szCs w:val="21"/>
        </w:rPr>
        <w:t xml:space="preserve"> </w:t>
      </w:r>
      <w:r w:rsidR="00251860" w:rsidRPr="00251860">
        <w:rPr>
          <w:rFonts w:eastAsiaTheme="minorEastAsia"/>
          <w:szCs w:val="21"/>
        </w:rPr>
        <w:t>The top 10 mutations are</w:t>
      </w:r>
      <w:r w:rsidR="00251860">
        <w:rPr>
          <w:rFonts w:eastAsiaTheme="minorEastAsia" w:hint="eastAsia"/>
          <w:szCs w:val="21"/>
        </w:rPr>
        <w:t xml:space="preserve"> </w:t>
      </w:r>
      <w:r w:rsidR="00F61F57">
        <w:t>ranked from top to bottom according to their mean absolute SHAP values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  <w:r w:rsidR="00251860" w:rsidRPr="00251860">
        <w:rPr>
          <w:szCs w:val="21"/>
        </w:rPr>
        <w:t xml:space="preserve">The red and blue dots represent isolates with and without this mutation, respectively. </w:t>
      </w:r>
      <w:r>
        <w:t xml:space="preserve">The position on the x-axis quantifies </w:t>
      </w:r>
      <w:r w:rsidRPr="00094E23">
        <w:t>the impact of each mutation on the model's prediction</w:t>
      </w:r>
      <w:r>
        <w:t>.</w:t>
      </w:r>
      <w:r w:rsidR="00251860">
        <w:rPr>
          <w:rFonts w:eastAsiaTheme="minorEastAsia" w:hint="eastAsia"/>
        </w:rPr>
        <w:t xml:space="preserve"> </w:t>
      </w:r>
      <w:r>
        <w:rPr>
          <w:rFonts w:hint="eastAsia"/>
          <w:szCs w:val="21"/>
        </w:rPr>
        <w:t>Isolates</w:t>
      </w:r>
      <w:r>
        <w:rPr>
          <w:szCs w:val="21"/>
        </w:rPr>
        <w:t xml:space="preserve"> with certain </w:t>
      </w:r>
      <w:r>
        <w:rPr>
          <w:rFonts w:eastAsiaTheme="minorEastAsia" w:hint="eastAsia"/>
          <w:szCs w:val="21"/>
        </w:rPr>
        <w:t>mutation</w:t>
      </w:r>
      <w:r>
        <w:rPr>
          <w:szCs w:val="21"/>
        </w:rPr>
        <w:t xml:space="preserve">s (red) are mostly on the positive side of the x-axis, indicating </w:t>
      </w:r>
      <w:r w:rsidR="00251860" w:rsidRPr="00251860">
        <w:rPr>
          <w:szCs w:val="21"/>
        </w:rPr>
        <w:t>that these mutations are associated with higher probabilities of drug resistance.</w:t>
      </w:r>
      <w:r>
        <w:rPr>
          <w:szCs w:val="21"/>
        </w:rPr>
        <w:t xml:space="preserve"> Conversely, </w:t>
      </w:r>
      <w:r>
        <w:rPr>
          <w:rFonts w:hint="eastAsia"/>
          <w:szCs w:val="21"/>
        </w:rPr>
        <w:t>isolates</w:t>
      </w:r>
      <w:r>
        <w:rPr>
          <w:szCs w:val="21"/>
        </w:rPr>
        <w:t xml:space="preserve"> missing these </w:t>
      </w:r>
      <w:r>
        <w:rPr>
          <w:rFonts w:eastAsiaTheme="minorEastAsia" w:hint="eastAsia"/>
          <w:szCs w:val="21"/>
        </w:rPr>
        <w:t>mutation</w:t>
      </w:r>
      <w:r>
        <w:rPr>
          <w:szCs w:val="21"/>
        </w:rPr>
        <w:t xml:space="preserve">s (blue) cluster on the negative side of the x-axis, suggesting </w:t>
      </w:r>
      <w:r w:rsidR="00251860" w:rsidRPr="00251860">
        <w:rPr>
          <w:szCs w:val="21"/>
        </w:rPr>
        <w:t>that</w:t>
      </w:r>
      <w:r w:rsidR="00251860" w:rsidRPr="00251860">
        <w:t xml:space="preserve"> </w:t>
      </w:r>
      <w:r w:rsidR="00251860" w:rsidRPr="00251860">
        <w:rPr>
          <w:szCs w:val="21"/>
        </w:rPr>
        <w:t>their absence is associated with lower probabilities of drug resistance</w:t>
      </w:r>
      <w:r w:rsidR="00251860">
        <w:rPr>
          <w:rFonts w:eastAsiaTheme="minorEastAsia" w:hint="eastAsia"/>
          <w:szCs w:val="21"/>
        </w:rPr>
        <w:t>.</w:t>
      </w:r>
      <w:r>
        <w:rPr>
          <w:rFonts w:eastAsiaTheme="minorEastAsia" w:hint="eastAsia"/>
          <w:szCs w:val="21"/>
        </w:rPr>
        <w:t xml:space="preserve"> </w:t>
      </w:r>
      <w:r>
        <w:rPr>
          <w:rFonts w:eastAsiaTheme="minorEastAsia" w:hint="eastAsia"/>
          <w:b/>
          <w:bCs/>
          <w:szCs w:val="21"/>
        </w:rPr>
        <w:t>b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Waterfall plots of </w:t>
      </w:r>
      <w:r w:rsidRPr="00203160">
        <w:rPr>
          <w:szCs w:val="21"/>
        </w:rPr>
        <w:t>individual-level</w:t>
      </w:r>
      <w:r w:rsidRPr="00203160" w:rsidDel="00203160">
        <w:rPr>
          <w:szCs w:val="21"/>
        </w:rPr>
        <w:t xml:space="preserve"> </w:t>
      </w:r>
      <w:r>
        <w:rPr>
          <w:szCs w:val="21"/>
        </w:rPr>
        <w:t>explanations</w:t>
      </w:r>
      <w:r>
        <w:rPr>
          <w:rFonts w:hint="eastAsia"/>
          <w:szCs w:val="21"/>
        </w:rPr>
        <w:t>.</w:t>
      </w:r>
      <w:r w:rsidRPr="00251860">
        <w:rPr>
          <w:szCs w:val="21"/>
        </w:rPr>
        <w:t xml:space="preserve"> </w:t>
      </w:r>
      <w:r w:rsidR="00251860" w:rsidRPr="00251860">
        <w:rPr>
          <w:rFonts w:hint="eastAsia"/>
          <w:szCs w:val="21"/>
        </w:rPr>
        <w:t>The top 10 m</w:t>
      </w:r>
      <w:r w:rsidR="00B83162" w:rsidRPr="00251860">
        <w:rPr>
          <w:szCs w:val="21"/>
        </w:rPr>
        <w:t>utatio</w:t>
      </w:r>
      <w:r w:rsidR="00B83162">
        <w:t xml:space="preserve">ns are ranked from top to bottom </w:t>
      </w:r>
      <w:bookmarkStart w:id="1" w:name="OLE_LINK12"/>
      <w:r w:rsidR="006254E6">
        <w:rPr>
          <w:rFonts w:hint="eastAsia"/>
        </w:rPr>
        <w:t xml:space="preserve">based </w:t>
      </w:r>
      <w:bookmarkEnd w:id="1"/>
      <w:r w:rsidR="006254E6">
        <w:rPr>
          <w:rFonts w:hint="eastAsia"/>
        </w:rPr>
        <w:t>on</w:t>
      </w:r>
      <w:r w:rsidR="00B83162">
        <w:t xml:space="preserve"> their SHAP values.</w:t>
      </w:r>
      <w:r w:rsidR="00B83162">
        <w:rPr>
          <w:rFonts w:hint="eastAsia"/>
        </w:rPr>
        <w:t xml:space="preserve"> </w:t>
      </w:r>
      <w:r>
        <w:rPr>
          <w:szCs w:val="21"/>
        </w:rPr>
        <w:t xml:space="preserve">The bottom value of -2.314 represents the base value, which is the average model output over the training data. </w:t>
      </w:r>
      <w:bookmarkEnd w:id="0"/>
      <w:r w:rsidR="006254E6" w:rsidRPr="006254E6">
        <w:rPr>
          <w:szCs w:val="21"/>
        </w:rPr>
        <w:t>The sum of the SHAP values for each isolate corresponds to the predicted probability of resistance for that isolate (shown in the upper right corner).</w:t>
      </w:r>
    </w:p>
    <w:p w14:paraId="2777CDD0" w14:textId="4FB2B095" w:rsidR="006254E6" w:rsidRDefault="009F62DE" w:rsidP="009F62DE">
      <w:pPr>
        <w:widowControl/>
        <w:spacing w:line="240" w:lineRule="auto"/>
        <w:jc w:val="left"/>
        <w:rPr>
          <w:rFonts w:eastAsiaTheme="minorEastAsia"/>
          <w:szCs w:val="21"/>
        </w:rPr>
      </w:pPr>
      <w:r>
        <w:rPr>
          <w:rFonts w:eastAsiaTheme="minorEastAsia"/>
          <w:szCs w:val="21"/>
        </w:rPr>
        <w:br w:type="page"/>
      </w:r>
    </w:p>
    <w:p w14:paraId="4351F843" w14:textId="277832C8" w:rsidR="0033323C" w:rsidRDefault="009F62DE" w:rsidP="009F62DE">
      <w:pPr>
        <w:spacing w:line="240" w:lineRule="auto"/>
        <w:jc w:val="center"/>
        <w:rPr>
          <w:rFonts w:eastAsiaTheme="minorEastAsia"/>
          <w:szCs w:val="21"/>
        </w:rPr>
      </w:pPr>
      <w:r>
        <w:rPr>
          <w:noProof/>
        </w:rPr>
        <w:lastRenderedPageBreak/>
        <w:drawing>
          <wp:inline distT="0" distB="0" distL="0" distR="0" wp14:anchorId="4940DD40" wp14:editId="383F00C4">
            <wp:extent cx="4517390" cy="3262136"/>
            <wp:effectExtent l="0" t="0" r="0" b="0"/>
            <wp:docPr id="1743317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317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21225" cy="326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7D8AF" w14:textId="7D538810" w:rsidR="0033323C" w:rsidRDefault="0033323C">
      <w:pPr>
        <w:rPr>
          <w:rFonts w:eastAsiaTheme="minorEastAsia"/>
        </w:rPr>
      </w:pPr>
      <w:r w:rsidRPr="0033323C">
        <w:rPr>
          <w:rFonts w:eastAsiaTheme="minorEastAsia" w:hint="eastAsia"/>
          <w:b/>
          <w:bCs/>
          <w:szCs w:val="21"/>
        </w:rPr>
        <w:t>Figure S2</w:t>
      </w:r>
      <w:r w:rsidR="00563255">
        <w:rPr>
          <w:rFonts w:eastAsiaTheme="minorEastAsia" w:hint="eastAsia"/>
          <w:b/>
          <w:bCs/>
          <w:szCs w:val="21"/>
        </w:rPr>
        <w:t xml:space="preserve">: </w:t>
      </w:r>
      <w:r w:rsidRPr="0051438B">
        <w:rPr>
          <w:rFonts w:eastAsiaTheme="minorEastAsia"/>
          <w:b/>
          <w:bCs/>
          <w:szCs w:val="21"/>
        </w:rPr>
        <w:t xml:space="preserve">Dendrogram </w:t>
      </w:r>
      <w:r w:rsidRPr="0051438B">
        <w:rPr>
          <w:rFonts w:eastAsiaTheme="minorEastAsia" w:hint="eastAsia"/>
          <w:b/>
          <w:bCs/>
          <w:szCs w:val="21"/>
        </w:rPr>
        <w:t>r</w:t>
      </w:r>
      <w:r w:rsidRPr="0051438B">
        <w:rPr>
          <w:rFonts w:eastAsiaTheme="minorEastAsia"/>
          <w:b/>
          <w:bCs/>
          <w:szCs w:val="21"/>
        </w:rPr>
        <w:t xml:space="preserve">epresenting </w:t>
      </w:r>
      <w:r w:rsidRPr="0051438B">
        <w:rPr>
          <w:rFonts w:eastAsiaTheme="minorEastAsia" w:hint="eastAsia"/>
          <w:b/>
          <w:bCs/>
          <w:szCs w:val="21"/>
        </w:rPr>
        <w:t>h</w:t>
      </w:r>
      <w:r w:rsidRPr="0051438B">
        <w:rPr>
          <w:rFonts w:eastAsiaTheme="minorEastAsia"/>
          <w:b/>
          <w:bCs/>
          <w:szCs w:val="21"/>
        </w:rPr>
        <w:t xml:space="preserve">ierarchical </w:t>
      </w:r>
      <w:r w:rsidRPr="0051438B">
        <w:rPr>
          <w:rFonts w:eastAsiaTheme="minorEastAsia" w:hint="eastAsia"/>
          <w:b/>
          <w:bCs/>
          <w:szCs w:val="21"/>
        </w:rPr>
        <w:t>c</w:t>
      </w:r>
      <w:r w:rsidRPr="0051438B">
        <w:rPr>
          <w:rFonts w:eastAsiaTheme="minorEastAsia"/>
          <w:b/>
          <w:bCs/>
          <w:szCs w:val="21"/>
        </w:rPr>
        <w:t xml:space="preserve">lustering of </w:t>
      </w:r>
      <w:r w:rsidRPr="0033323C">
        <w:rPr>
          <w:rFonts w:eastAsiaTheme="minorEastAsia" w:hint="eastAsia"/>
          <w:b/>
          <w:bCs/>
          <w:szCs w:val="21"/>
        </w:rPr>
        <w:t>r</w:t>
      </w:r>
      <w:r w:rsidRPr="0051438B">
        <w:rPr>
          <w:rFonts w:eastAsiaTheme="minorEastAsia"/>
          <w:b/>
          <w:bCs/>
          <w:szCs w:val="21"/>
        </w:rPr>
        <w:t>ifampicin</w:t>
      </w:r>
      <w:r w:rsidRPr="0033323C">
        <w:rPr>
          <w:rFonts w:eastAsiaTheme="minorEastAsia" w:hint="eastAsia"/>
          <w:b/>
          <w:bCs/>
          <w:szCs w:val="21"/>
        </w:rPr>
        <w:t>-</w:t>
      </w:r>
      <w:r w:rsidRPr="0051438B">
        <w:rPr>
          <w:rFonts w:eastAsiaTheme="minorEastAsia"/>
          <w:b/>
          <w:bCs/>
          <w:szCs w:val="21"/>
        </w:rPr>
        <w:t>resistan</w:t>
      </w:r>
      <w:r w:rsidRPr="0033323C">
        <w:rPr>
          <w:rFonts w:eastAsiaTheme="minorEastAsia" w:hint="eastAsia"/>
          <w:b/>
          <w:bCs/>
          <w:szCs w:val="21"/>
        </w:rPr>
        <w:t>t</w:t>
      </w:r>
      <w:r w:rsidRPr="0051438B">
        <w:rPr>
          <w:rFonts w:eastAsiaTheme="minorEastAsia"/>
          <w:b/>
          <w:bCs/>
          <w:szCs w:val="21"/>
        </w:rPr>
        <w:t xml:space="preserve"> </w:t>
      </w:r>
      <w:r w:rsidRPr="0051438B">
        <w:rPr>
          <w:rFonts w:eastAsiaTheme="minorEastAsia" w:hint="eastAsia"/>
          <w:b/>
          <w:bCs/>
          <w:szCs w:val="21"/>
        </w:rPr>
        <w:t>i</w:t>
      </w:r>
      <w:r w:rsidRPr="0051438B">
        <w:rPr>
          <w:rFonts w:eastAsiaTheme="minorEastAsia"/>
          <w:b/>
          <w:bCs/>
          <w:szCs w:val="21"/>
        </w:rPr>
        <w:t xml:space="preserve">solates. </w:t>
      </w:r>
      <w:r w:rsidRPr="0033323C">
        <w:t xml:space="preserve">The dendrogram illustrates the relationships </w:t>
      </w:r>
      <w:r w:rsidR="00563255">
        <w:rPr>
          <w:rFonts w:eastAsiaTheme="minorEastAsia" w:hint="eastAsia"/>
        </w:rPr>
        <w:t>among</w:t>
      </w:r>
      <w:r w:rsidRPr="0033323C">
        <w:t xml:space="preserve"> different groups of isolates. </w:t>
      </w:r>
      <w:r w:rsidR="00563255" w:rsidRPr="00563255">
        <w:t>The vertical axis indicates the dissimilarity or distance between clusters, while the horizontal axis labels the formed groups: Group 1, Group 2, and Group 3.</w:t>
      </w:r>
      <w:r w:rsidRPr="0033323C">
        <w:t xml:space="preserve"> </w:t>
      </w:r>
      <w:r w:rsidR="00563255" w:rsidRPr="00563255">
        <w:t>The height at which branches merge reflects the degree of similarity, with shorter branches indicating greater similarity among the groups.</w:t>
      </w:r>
    </w:p>
    <w:p w14:paraId="695A2525" w14:textId="3A1F68BF" w:rsidR="009F62DE" w:rsidRDefault="009F62DE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29A6F5DC" w14:textId="152D3712" w:rsidR="0033323C" w:rsidRPr="009F62DE" w:rsidRDefault="009F62DE" w:rsidP="009F62DE">
      <w:pPr>
        <w:spacing w:line="240" w:lineRule="auto"/>
        <w:jc w:val="center"/>
        <w:rPr>
          <w:rFonts w:eastAsiaTheme="minorEastAsia"/>
        </w:rPr>
      </w:pPr>
      <w:r>
        <w:rPr>
          <w:noProof/>
        </w:rPr>
        <w:lastRenderedPageBreak/>
        <w:drawing>
          <wp:inline distT="0" distB="0" distL="0" distR="0" wp14:anchorId="24668388" wp14:editId="6E3F34C9">
            <wp:extent cx="4361018" cy="3086736"/>
            <wp:effectExtent l="0" t="0" r="1905" b="0"/>
            <wp:docPr id="386761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76116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64645" cy="3089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36A30" w14:textId="59A9217B" w:rsidR="0033323C" w:rsidRDefault="00563255">
      <w:pPr>
        <w:rPr>
          <w:rFonts w:eastAsiaTheme="minorEastAsia"/>
          <w:szCs w:val="21"/>
        </w:rPr>
      </w:pPr>
      <w:r w:rsidRPr="0051438B">
        <w:rPr>
          <w:rFonts w:eastAsiaTheme="minorEastAsia" w:hint="eastAsia"/>
          <w:b/>
          <w:bCs/>
          <w:szCs w:val="21"/>
        </w:rPr>
        <w:t xml:space="preserve">Figure S3: </w:t>
      </w:r>
      <w:r w:rsidRPr="0051438B">
        <w:rPr>
          <w:rFonts w:eastAsiaTheme="minorEastAsia"/>
          <w:b/>
          <w:bCs/>
          <w:szCs w:val="21"/>
        </w:rPr>
        <w:t xml:space="preserve">Elbow </w:t>
      </w:r>
      <w:r w:rsidRPr="0051438B">
        <w:rPr>
          <w:rFonts w:eastAsiaTheme="minorEastAsia" w:hint="eastAsia"/>
          <w:b/>
          <w:bCs/>
          <w:szCs w:val="21"/>
        </w:rPr>
        <w:t>p</w:t>
      </w:r>
      <w:r w:rsidRPr="0051438B">
        <w:rPr>
          <w:rFonts w:eastAsiaTheme="minorEastAsia"/>
          <w:b/>
          <w:bCs/>
          <w:szCs w:val="21"/>
        </w:rPr>
        <w:t xml:space="preserve">lot for </w:t>
      </w:r>
      <w:r w:rsidRPr="0051438B">
        <w:rPr>
          <w:rFonts w:eastAsiaTheme="minorEastAsia" w:hint="eastAsia"/>
          <w:b/>
          <w:bCs/>
          <w:szCs w:val="21"/>
        </w:rPr>
        <w:t>d</w:t>
      </w:r>
      <w:r w:rsidRPr="0051438B">
        <w:rPr>
          <w:rFonts w:eastAsiaTheme="minorEastAsia"/>
          <w:b/>
          <w:bCs/>
          <w:szCs w:val="21"/>
        </w:rPr>
        <w:t xml:space="preserve">etermining the </w:t>
      </w:r>
      <w:r w:rsidRPr="0051438B">
        <w:rPr>
          <w:rFonts w:eastAsiaTheme="minorEastAsia" w:hint="eastAsia"/>
          <w:b/>
          <w:bCs/>
          <w:szCs w:val="21"/>
        </w:rPr>
        <w:t>o</w:t>
      </w:r>
      <w:r w:rsidRPr="0051438B">
        <w:rPr>
          <w:rFonts w:eastAsiaTheme="minorEastAsia"/>
          <w:b/>
          <w:bCs/>
          <w:szCs w:val="21"/>
        </w:rPr>
        <w:t xml:space="preserve">ptimal </w:t>
      </w:r>
      <w:r w:rsidRPr="0051438B">
        <w:rPr>
          <w:rFonts w:eastAsiaTheme="minorEastAsia" w:hint="eastAsia"/>
          <w:b/>
          <w:bCs/>
          <w:szCs w:val="21"/>
        </w:rPr>
        <w:t>n</w:t>
      </w:r>
      <w:r w:rsidRPr="0051438B">
        <w:rPr>
          <w:rFonts w:eastAsiaTheme="minorEastAsia"/>
          <w:b/>
          <w:bCs/>
          <w:szCs w:val="21"/>
        </w:rPr>
        <w:t xml:space="preserve">umber of </w:t>
      </w:r>
      <w:r w:rsidRPr="0051438B">
        <w:rPr>
          <w:rFonts w:eastAsiaTheme="minorEastAsia" w:hint="eastAsia"/>
          <w:b/>
          <w:bCs/>
          <w:szCs w:val="21"/>
        </w:rPr>
        <w:t>c</w:t>
      </w:r>
      <w:r w:rsidRPr="0051438B">
        <w:rPr>
          <w:rFonts w:eastAsiaTheme="minorEastAsia"/>
          <w:b/>
          <w:bCs/>
          <w:szCs w:val="21"/>
        </w:rPr>
        <w:t>lusters.</w:t>
      </w:r>
      <w:r w:rsidR="0051438B" w:rsidRPr="0051438B">
        <w:rPr>
          <w:rFonts w:eastAsiaTheme="minorEastAsia" w:hint="eastAsia"/>
          <w:b/>
          <w:bCs/>
          <w:szCs w:val="21"/>
        </w:rPr>
        <w:t xml:space="preserve"> </w:t>
      </w:r>
      <w:r w:rsidR="0051438B" w:rsidRPr="00563255">
        <w:rPr>
          <w:rFonts w:eastAsiaTheme="minorEastAsia"/>
        </w:rPr>
        <w:t xml:space="preserve">The plot </w:t>
      </w:r>
      <w:r w:rsidR="0051438B" w:rsidRPr="0051438B">
        <w:rPr>
          <w:rFonts w:eastAsiaTheme="minorEastAsia"/>
        </w:rPr>
        <w:t xml:space="preserve">depicts </w:t>
      </w:r>
      <w:r w:rsidR="0051438B" w:rsidRPr="00563255">
        <w:rPr>
          <w:rFonts w:eastAsiaTheme="minorEastAsia"/>
        </w:rPr>
        <w:t xml:space="preserve">the relationship between the number of clusters k and the sum of squared errors (SSE). </w:t>
      </w:r>
      <w:r w:rsidR="0051438B">
        <w:rPr>
          <w:rFonts w:eastAsiaTheme="minorEastAsia" w:hint="eastAsia"/>
        </w:rPr>
        <w:t>T</w:t>
      </w:r>
      <w:r w:rsidR="0051438B" w:rsidRPr="0051438B">
        <w:rPr>
          <w:rFonts w:eastAsiaTheme="minorEastAsia"/>
        </w:rPr>
        <w:t>he SSE decreases sharply initially but then starts to level off after k=3, forming an "elbow". This suggests that increasing the number of clusters beyond 3 does not significantly improve the partitioning of the data, making k=3 the optimal choice for clustering this dataset.</w:t>
      </w:r>
    </w:p>
    <w:p w14:paraId="186137EF" w14:textId="640D29FB" w:rsidR="009F62DE" w:rsidRDefault="009F62DE">
      <w:pPr>
        <w:widowControl/>
        <w:spacing w:line="240" w:lineRule="auto"/>
        <w:jc w:val="left"/>
        <w:rPr>
          <w:rFonts w:eastAsiaTheme="minorEastAsia"/>
          <w:szCs w:val="21"/>
        </w:rPr>
      </w:pPr>
      <w:r>
        <w:rPr>
          <w:rFonts w:eastAsiaTheme="minorEastAsia"/>
          <w:szCs w:val="21"/>
        </w:rPr>
        <w:br w:type="page"/>
      </w:r>
    </w:p>
    <w:p w14:paraId="2969A734" w14:textId="08F94DE7" w:rsidR="0033323C" w:rsidRPr="009F62DE" w:rsidRDefault="009F62DE" w:rsidP="00947EFB">
      <w:pPr>
        <w:spacing w:line="240" w:lineRule="auto"/>
        <w:jc w:val="center"/>
        <w:rPr>
          <w:rFonts w:eastAsiaTheme="minorEastAsia"/>
          <w:szCs w:val="21"/>
        </w:rPr>
      </w:pPr>
      <w:r>
        <w:rPr>
          <w:noProof/>
        </w:rPr>
        <w:lastRenderedPageBreak/>
        <w:drawing>
          <wp:inline distT="0" distB="0" distL="0" distR="0" wp14:anchorId="5410F710" wp14:editId="023A9BB1">
            <wp:extent cx="5274310" cy="4700905"/>
            <wp:effectExtent l="0" t="0" r="2540" b="4445"/>
            <wp:docPr id="7396692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66922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7D382" w14:textId="0FC5EA32" w:rsidR="009F62DE" w:rsidRDefault="009F62DE" w:rsidP="009F62DE">
      <w:pPr>
        <w:rPr>
          <w:rFonts w:eastAsiaTheme="minorEastAsia"/>
          <w:b/>
          <w:bCs/>
        </w:rPr>
      </w:pPr>
      <w:r w:rsidRPr="009F62DE">
        <w:rPr>
          <w:rFonts w:eastAsiaTheme="minorEastAsia" w:hint="eastAsia"/>
          <w:b/>
          <w:bCs/>
        </w:rPr>
        <w:t xml:space="preserve">Figure S4: </w:t>
      </w:r>
      <w:r w:rsidRPr="009F62DE">
        <w:rPr>
          <w:rFonts w:eastAsiaTheme="minorEastAsia"/>
          <w:b/>
          <w:bCs/>
        </w:rPr>
        <w:t xml:space="preserve">PCA of </w:t>
      </w:r>
      <w:r w:rsidRPr="009F62DE">
        <w:rPr>
          <w:rFonts w:eastAsiaTheme="minorEastAsia" w:hint="eastAsia"/>
          <w:b/>
          <w:bCs/>
        </w:rPr>
        <w:t>o</w:t>
      </w:r>
      <w:r w:rsidRPr="009F62DE">
        <w:rPr>
          <w:rFonts w:eastAsiaTheme="minorEastAsia"/>
          <w:b/>
          <w:bCs/>
        </w:rPr>
        <w:t xml:space="preserve">riginal </w:t>
      </w:r>
      <w:r w:rsidRPr="009F62DE">
        <w:rPr>
          <w:rFonts w:eastAsiaTheme="minorEastAsia" w:hint="eastAsia"/>
          <w:b/>
          <w:bCs/>
        </w:rPr>
        <w:t>f</w:t>
      </w:r>
      <w:r w:rsidRPr="009F62DE">
        <w:rPr>
          <w:rFonts w:eastAsiaTheme="minorEastAsia"/>
          <w:b/>
          <w:bCs/>
        </w:rPr>
        <w:t>eatures</w:t>
      </w:r>
      <w:r w:rsidRPr="009F62DE">
        <w:rPr>
          <w:rFonts w:eastAsiaTheme="minorEastAsia" w:hint="eastAsia"/>
          <w:b/>
          <w:bCs/>
        </w:rPr>
        <w:t xml:space="preserve"> and </w:t>
      </w:r>
      <w:r w:rsidRPr="009F62DE">
        <w:rPr>
          <w:rFonts w:eastAsiaTheme="minorEastAsia"/>
          <w:b/>
          <w:bCs/>
        </w:rPr>
        <w:t xml:space="preserve">SHAP </w:t>
      </w:r>
      <w:r w:rsidRPr="009F62DE">
        <w:rPr>
          <w:rFonts w:eastAsiaTheme="minorEastAsia" w:hint="eastAsia"/>
          <w:b/>
          <w:bCs/>
        </w:rPr>
        <w:t>v</w:t>
      </w:r>
      <w:r w:rsidRPr="009F62DE">
        <w:rPr>
          <w:rFonts w:eastAsiaTheme="minorEastAsia"/>
          <w:b/>
          <w:bCs/>
        </w:rPr>
        <w:t xml:space="preserve">alues </w:t>
      </w:r>
      <w:r w:rsidRPr="009F62DE">
        <w:rPr>
          <w:rFonts w:eastAsiaTheme="minorEastAsia" w:hint="eastAsia"/>
          <w:b/>
          <w:bCs/>
        </w:rPr>
        <w:t>a</w:t>
      </w:r>
      <w:r w:rsidRPr="009F62DE">
        <w:rPr>
          <w:rFonts w:eastAsiaTheme="minorEastAsia"/>
          <w:b/>
          <w:bCs/>
        </w:rPr>
        <w:t xml:space="preserve">cross </w:t>
      </w:r>
      <w:r w:rsidRPr="009F62DE">
        <w:rPr>
          <w:rFonts w:eastAsiaTheme="minorEastAsia" w:hint="eastAsia"/>
          <w:b/>
          <w:bCs/>
        </w:rPr>
        <w:t>d</w:t>
      </w:r>
      <w:r w:rsidRPr="009F62DE">
        <w:rPr>
          <w:rFonts w:eastAsiaTheme="minorEastAsia"/>
          <w:b/>
          <w:bCs/>
        </w:rPr>
        <w:t xml:space="preserve">ifferent </w:t>
      </w:r>
      <w:r w:rsidRPr="009F62DE">
        <w:rPr>
          <w:rFonts w:eastAsiaTheme="minorEastAsia" w:hint="eastAsia"/>
          <w:b/>
          <w:bCs/>
        </w:rPr>
        <w:t>d</w:t>
      </w:r>
      <w:r w:rsidRPr="009F62DE">
        <w:rPr>
          <w:rFonts w:eastAsiaTheme="minorEastAsia"/>
          <w:b/>
          <w:bCs/>
        </w:rPr>
        <w:t xml:space="preserve">atasets and </w:t>
      </w:r>
      <w:r w:rsidRPr="009F62DE">
        <w:rPr>
          <w:rFonts w:eastAsiaTheme="minorEastAsia" w:hint="eastAsia"/>
          <w:b/>
          <w:bCs/>
        </w:rPr>
        <w:t>d</w:t>
      </w:r>
      <w:r w:rsidRPr="009F62DE">
        <w:rPr>
          <w:rFonts w:eastAsiaTheme="minorEastAsia"/>
          <w:b/>
          <w:bCs/>
        </w:rPr>
        <w:t>rugs</w:t>
      </w:r>
      <w:r w:rsidRPr="009F62DE">
        <w:rPr>
          <w:rFonts w:eastAsiaTheme="minorEastAsia" w:hint="eastAsia"/>
          <w:b/>
          <w:bCs/>
        </w:rPr>
        <w:t xml:space="preserve">. </w:t>
      </w:r>
    </w:p>
    <w:p w14:paraId="36B627CD" w14:textId="77777777" w:rsidR="009F62DE" w:rsidRDefault="009F62DE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18C94EBC" w14:textId="59BDEDFE" w:rsidR="00947EFB" w:rsidRDefault="00947EFB" w:rsidP="00947EFB">
      <w:pPr>
        <w:spacing w:line="240" w:lineRule="auto"/>
        <w:jc w:val="center"/>
        <w:rPr>
          <w:rFonts w:eastAsiaTheme="minorEastAsia"/>
          <w:b/>
          <w:bCs/>
        </w:rPr>
      </w:pPr>
      <w:r>
        <w:rPr>
          <w:noProof/>
        </w:rPr>
        <w:lastRenderedPageBreak/>
        <w:drawing>
          <wp:inline distT="0" distB="0" distL="0" distR="0" wp14:anchorId="666002BD" wp14:editId="56BC432F">
            <wp:extent cx="3394263" cy="8115300"/>
            <wp:effectExtent l="0" t="0" r="0" b="0"/>
            <wp:docPr id="15299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923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97669" cy="812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D3A64" w14:textId="11AFF51C" w:rsidR="00FA731C" w:rsidRDefault="00947EFB" w:rsidP="009F62DE">
      <w:pPr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t xml:space="preserve">Figure S5: </w:t>
      </w:r>
      <w:r w:rsidRPr="00947EFB">
        <w:rPr>
          <w:rFonts w:eastAsiaTheme="minorEastAsia"/>
          <w:b/>
          <w:bCs/>
        </w:rPr>
        <w:t>Workflow of dataset processing</w:t>
      </w:r>
      <w:r>
        <w:rPr>
          <w:rFonts w:eastAsiaTheme="minorEastAsia" w:hint="eastAsia"/>
          <w:b/>
          <w:bCs/>
        </w:rPr>
        <w:t>.</w:t>
      </w:r>
    </w:p>
    <w:p w14:paraId="3016E283" w14:textId="77777777" w:rsidR="00B244D3" w:rsidRDefault="00FA731C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7F20E1A7" w14:textId="3F52E5B6" w:rsidR="00B244D3" w:rsidRPr="0083246E" w:rsidRDefault="00B244D3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 xml:space="preserve">Table S1: </w:t>
      </w:r>
      <w:r w:rsidR="0083246E">
        <w:rPr>
          <w:rFonts w:eastAsiaTheme="minorEastAsia" w:hint="eastAsia"/>
          <w:b/>
          <w:bCs/>
        </w:rPr>
        <w:t>98</w:t>
      </w:r>
      <w:r w:rsidR="0083246E" w:rsidRPr="0083246E">
        <w:rPr>
          <w:rFonts w:eastAsiaTheme="minorEastAsia"/>
          <w:b/>
          <w:bCs/>
        </w:rPr>
        <w:t xml:space="preserve"> important mutations for four first-line drugs</w:t>
      </w:r>
      <w:r w:rsidR="0083246E" w:rsidRPr="0083246E">
        <w:rPr>
          <w:rFonts w:eastAsiaTheme="minorEastAsia" w:hint="eastAsia"/>
          <w:b/>
          <w:bCs/>
        </w:rPr>
        <w:t xml:space="preserve"> identified by </w:t>
      </w:r>
      <w:r w:rsidR="0083246E" w:rsidRPr="0083246E">
        <w:rPr>
          <w:rFonts w:eastAsiaTheme="minorEastAsia"/>
          <w:b/>
          <w:bCs/>
        </w:rPr>
        <w:t>individual-level explanations</w:t>
      </w:r>
      <w:r w:rsidR="0083246E">
        <w:rPr>
          <w:rFonts w:eastAsiaTheme="minorEastAsia" w:hint="eastAsia"/>
          <w:b/>
          <w:bCs/>
        </w:rPr>
        <w:t>.</w:t>
      </w:r>
    </w:p>
    <w:tbl>
      <w:tblPr>
        <w:tblW w:w="8191" w:type="dxa"/>
        <w:tblLook w:val="04A0" w:firstRow="1" w:lastRow="0" w:firstColumn="1" w:lastColumn="0" w:noHBand="0" w:noVBand="1"/>
      </w:tblPr>
      <w:tblGrid>
        <w:gridCol w:w="1414"/>
        <w:gridCol w:w="1134"/>
        <w:gridCol w:w="1134"/>
        <w:gridCol w:w="1787"/>
        <w:gridCol w:w="1361"/>
        <w:gridCol w:w="1361"/>
      </w:tblGrid>
      <w:tr w:rsidR="00B244D3" w:rsidRPr="00B244D3" w14:paraId="0C728E9A" w14:textId="77777777" w:rsidTr="00FA1E45">
        <w:trPr>
          <w:trHeight w:val="303"/>
        </w:trPr>
        <w:tc>
          <w:tcPr>
            <w:tcW w:w="14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C85D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7898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540D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88AC5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7668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WHO Category 1/2</w:t>
            </w:r>
          </w:p>
        </w:tc>
        <w:tc>
          <w:tcPr>
            <w:tcW w:w="13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557B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otential markers</w:t>
            </w:r>
          </w:p>
        </w:tc>
      </w:tr>
      <w:tr w:rsidR="00B244D3" w:rsidRPr="00B244D3" w14:paraId="6A50FBD7" w14:textId="77777777" w:rsidTr="00FA1E45">
        <w:trPr>
          <w:trHeight w:val="288"/>
        </w:trPr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673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8F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5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25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9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50Leu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D3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FEE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B01E138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BD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72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B3A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091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5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B7D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805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7075EC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ED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56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C7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55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T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EC0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2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1E296E8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56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216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2A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90D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Le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5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6E4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0DBB8EC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85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08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BFF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AED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5T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345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E89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D5668A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230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A8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B9B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01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As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36D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F2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98A8B87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1A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83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8D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693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BC3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3E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342715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9F7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A2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A05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E7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50Tr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5E6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7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7D6A73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FE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21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7E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33D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82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31F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1893AB4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0A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AF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CBE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FD6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2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B7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11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88C32A3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F0B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65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07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CC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0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85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D5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1D324F7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97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0D9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F3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2F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52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7F6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1A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459132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A8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30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54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5A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1Le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4E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41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53AE37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26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691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0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5E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E7A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Val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70Ph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23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D6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723E51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3FB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FC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4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71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AA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Val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83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851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55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20FA188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D72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78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54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6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5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A91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22E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81D05F8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D2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56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8A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4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32L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09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85C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2A8241F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03C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5A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1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5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EAF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91Ph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C7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F2C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D0D057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2F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5E6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55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6A8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kat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AB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5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2E3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B64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B65058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AB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C2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74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F6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C7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94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417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5B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32ED649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63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A8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74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49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7A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94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1EF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B06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7D9BC99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05F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4E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726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3F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ahp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8AB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-52C&gt;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8A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E8C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0D98BAC6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914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95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55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82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kat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24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5As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55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9AB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8B56D7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F24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2E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74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63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52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4E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5F0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49CE887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056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5F5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726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4A5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ahp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DF7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-48G&gt;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A4F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B0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50B2DF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12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F9A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55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E7C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katG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B3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5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11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67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03BDD6A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75C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3D7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74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6E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2A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433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F5F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2048216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CA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633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726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79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ahp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10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-72C&gt;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0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9B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FD4A7F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4B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7A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726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EF0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ahp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FF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-51G&gt;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EDA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5F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36ADFE4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FD1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1C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74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853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58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F2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25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405842C7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93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314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75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A11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msh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254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88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5E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CAC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49B1FCC8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9F0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44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BF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470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06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B27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63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B13D82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70B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06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050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D5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6S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FC0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6D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F69FB3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5A2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F39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B46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87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9S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CF7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4D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BF8B1C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4E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6A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B4D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A0A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6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32F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FBF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C1B844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2B7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22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9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947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807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24As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E0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5E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5F6895C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B9C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48F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3C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B70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6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A4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CEE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C3F1E1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FAA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5A9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8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2E9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7D3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97L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CA4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50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1B6E353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A1C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9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8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75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47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97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13F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4CF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563735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3E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88B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274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C0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06I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0C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A7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C0242D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1A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FB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A26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26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54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CFD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8D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54CDDF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B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ED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9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5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82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02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6BE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A3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503AE7F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17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C9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C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D8F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06Le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A8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CE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8A7EAD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D67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8E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BA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0D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06I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B0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412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368469F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46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C0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C6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7CD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06Il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2F4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0B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0A1A76B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02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759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A54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797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28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1F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8C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5B7E6DF3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9D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70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33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E4C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45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4E8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7FA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238528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E60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AA2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16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86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55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3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031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BA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54EBA90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4B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63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8E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D5D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28T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AF7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D4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AA9BD2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2E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AC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5B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BE8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6C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5BD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2B8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059121C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CF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5E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8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854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86B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63Le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AA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D0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419E0B63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CB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2C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8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1C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A88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97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A6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A16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3206C90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A62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556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1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E7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19Cy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E72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74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14FCEEE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16E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CF0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16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A4E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R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E57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17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053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A41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4C7F31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04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6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1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FA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55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la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87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C8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9BC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7849FE6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6D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24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2D9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EF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97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747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E0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107D047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87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AD6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5E2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85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34H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B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C8E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04CB869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64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05D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247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A7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FF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5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90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CE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1F5ED68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BB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2E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60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8A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la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6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6FA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B6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451AD0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07A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9E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D5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78C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S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AAF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265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8027D47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1C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63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CBC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F3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7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D4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A4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CC1FEE0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97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261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E9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EFA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1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F0A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A5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18E48EF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25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7AB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806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5CB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C2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548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3B3373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D1C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16F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FA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67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Val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39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49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EDA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EBDA6B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E76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EF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A0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512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2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BE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90D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76F8A38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5C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13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2A7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E0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67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8B2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E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836DD8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53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B1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F3B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E9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Cy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29F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974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7C037584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B1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81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039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4E8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lpC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96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326As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8E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25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D1060B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4C7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F9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985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1C3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4D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462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81EAC9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EB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69E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649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76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r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68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5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3BF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8675C8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42D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58F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98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B1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7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12E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8B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C37BBF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1E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1CF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C9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AE1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h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35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4B8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283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4034458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2A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40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57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BE9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y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96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70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05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17B115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58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28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22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D8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Pro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4Le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4B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9D0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CF1DE3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37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0D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F9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B4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97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72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D68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3193756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63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6FD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38A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6FE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h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6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F1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7A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1FDC0BD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01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F8B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395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B1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Val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4C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A7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DAAD27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04A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528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E2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BB6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72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80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0F6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7283D0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953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BB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6A2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F8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33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16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6BB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2A364E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D5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F3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1B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8A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51S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F1D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BEA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D77894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FAA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EC1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D5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609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la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2V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6F0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37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4D9DC07B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6C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F11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5A1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002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390_391dup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78B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16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255AC70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F6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86E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54B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A41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03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C5A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F78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592A7851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3FF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F90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B1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06A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71Ty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27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EC4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A4A2817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B2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92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A0A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5F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1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D5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A9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231419E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4E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E3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06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73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9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0A3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CE6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3EA6C96F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374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8F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A0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C4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r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68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F3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FB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17CCBB8A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BF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74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91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E9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8As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D1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37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2749B20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4A9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CB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EC1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9E6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Cy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4Ar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48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CE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9690E06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45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6B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AE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E3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7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4E6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CA7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6D1765A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C9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CE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D9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89F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Arg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54Gl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8B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CA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ADF4AB0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691F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F9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D2E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5D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y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48Th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3F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43C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6AD02C3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2584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22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0CE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8D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h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77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6B2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A1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5DD76572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DB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D64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E2A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74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32Al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75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9BB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448DF02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07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935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9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B54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0B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51As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E257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ADD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7DED0B75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208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8C8A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34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7ED3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c.391dup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1F2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0AB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244D3" w:rsidRPr="00B244D3" w14:paraId="612E99F9" w14:textId="77777777" w:rsidTr="00B244D3">
        <w:trPr>
          <w:trHeight w:val="288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86D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E0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42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198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Thr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60Pr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243E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381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B244D3" w:rsidRPr="00B244D3" w14:paraId="2F975400" w14:textId="77777777" w:rsidTr="00B244D3">
        <w:trPr>
          <w:trHeight w:val="303"/>
        </w:trPr>
        <w:tc>
          <w:tcPr>
            <w:tcW w:w="14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5CF55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yrazinam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FD39C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22886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5D871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nc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D5FE9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182S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546F6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B244D3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012A0" w14:textId="77777777" w:rsidR="00B244D3" w:rsidRPr="00B244D3" w:rsidRDefault="00B244D3" w:rsidP="00B244D3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</w:tbl>
    <w:p w14:paraId="265AF8C8" w14:textId="69FA3739" w:rsidR="0083246E" w:rsidRDefault="0083246E">
      <w:pPr>
        <w:widowControl/>
        <w:spacing w:line="240" w:lineRule="auto"/>
        <w:jc w:val="left"/>
        <w:rPr>
          <w:rFonts w:eastAsiaTheme="minorEastAsia"/>
          <w:b/>
          <w:bCs/>
        </w:rPr>
      </w:pPr>
    </w:p>
    <w:p w14:paraId="34DBA949" w14:textId="78323B94" w:rsidR="00FA731C" w:rsidRDefault="0083246E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50959C57" w14:textId="4740C65E" w:rsidR="00E355D8" w:rsidRPr="00E355D8" w:rsidRDefault="00E355D8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 xml:space="preserve">Table S2: </w:t>
      </w:r>
      <w:r w:rsidRPr="00E355D8">
        <w:rPr>
          <w:rFonts w:eastAsiaTheme="minorEastAsia"/>
          <w:b/>
          <w:bCs/>
        </w:rPr>
        <w:t xml:space="preserve">Distances </w:t>
      </w:r>
      <w:r>
        <w:rPr>
          <w:rFonts w:eastAsiaTheme="minorEastAsia" w:hint="eastAsia"/>
          <w:b/>
          <w:bCs/>
        </w:rPr>
        <w:t>b</w:t>
      </w:r>
      <w:r w:rsidRPr="00E355D8">
        <w:rPr>
          <w:rFonts w:eastAsiaTheme="minorEastAsia"/>
          <w:b/>
          <w:bCs/>
        </w:rPr>
        <w:t xml:space="preserve">etween </w:t>
      </w:r>
      <w:r>
        <w:rPr>
          <w:rFonts w:eastAsiaTheme="minorEastAsia" w:hint="eastAsia"/>
          <w:b/>
          <w:bCs/>
        </w:rPr>
        <w:t>d</w:t>
      </w:r>
      <w:r w:rsidRPr="00E355D8">
        <w:rPr>
          <w:rFonts w:eastAsiaTheme="minorEastAsia"/>
          <w:b/>
          <w:bCs/>
        </w:rPr>
        <w:t xml:space="preserve">rugs and </w:t>
      </w:r>
      <w:r>
        <w:rPr>
          <w:rFonts w:eastAsiaTheme="minorEastAsia" w:hint="eastAsia"/>
          <w:b/>
          <w:bCs/>
        </w:rPr>
        <w:t>k</w:t>
      </w:r>
      <w:r w:rsidRPr="00E355D8">
        <w:rPr>
          <w:rFonts w:eastAsiaTheme="minorEastAsia"/>
          <w:b/>
          <w:bCs/>
        </w:rPr>
        <w:t xml:space="preserve">nown </w:t>
      </w:r>
      <w:r>
        <w:rPr>
          <w:rFonts w:eastAsiaTheme="minorEastAsia" w:hint="eastAsia"/>
          <w:b/>
          <w:bCs/>
        </w:rPr>
        <w:t>m</w:t>
      </w:r>
      <w:r w:rsidRPr="00E355D8">
        <w:rPr>
          <w:rFonts w:eastAsiaTheme="minorEastAsia"/>
          <w:b/>
          <w:bCs/>
        </w:rPr>
        <w:t>utations or</w:t>
      </w:r>
      <w:r>
        <w:rPr>
          <w:rFonts w:eastAsiaTheme="minorEastAsia" w:hint="eastAsia"/>
          <w:b/>
          <w:bCs/>
        </w:rPr>
        <w:t xml:space="preserve"> p</w:t>
      </w:r>
      <w:r w:rsidRPr="00E355D8">
        <w:rPr>
          <w:rFonts w:eastAsiaTheme="minorEastAsia"/>
          <w:b/>
          <w:bCs/>
        </w:rPr>
        <w:t xml:space="preserve">otential </w:t>
      </w:r>
      <w:r>
        <w:rPr>
          <w:rFonts w:eastAsiaTheme="minorEastAsia" w:hint="eastAsia"/>
          <w:b/>
          <w:bCs/>
        </w:rPr>
        <w:t>m</w:t>
      </w:r>
      <w:r w:rsidRPr="00E355D8">
        <w:rPr>
          <w:rFonts w:eastAsiaTheme="minorEastAsia"/>
          <w:b/>
          <w:bCs/>
        </w:rPr>
        <w:t>arkers</w:t>
      </w:r>
      <w:r>
        <w:rPr>
          <w:rFonts w:eastAsiaTheme="minorEastAsia" w:hint="eastAsia"/>
          <w:b/>
          <w:bCs/>
        </w:rPr>
        <w:t>.</w:t>
      </w:r>
    </w:p>
    <w:tbl>
      <w:tblPr>
        <w:tblW w:w="8167" w:type="dxa"/>
        <w:tblLook w:val="04A0" w:firstRow="1" w:lastRow="0" w:firstColumn="1" w:lastColumn="0" w:noHBand="0" w:noVBand="1"/>
      </w:tblPr>
      <w:tblGrid>
        <w:gridCol w:w="1206"/>
        <w:gridCol w:w="742"/>
        <w:gridCol w:w="1530"/>
        <w:gridCol w:w="1701"/>
        <w:gridCol w:w="2988"/>
      </w:tblGrid>
      <w:tr w:rsidR="00E355D8" w:rsidRPr="00E355D8" w14:paraId="6F9C1C94" w14:textId="77777777" w:rsidTr="00FA1E45">
        <w:trPr>
          <w:trHeight w:val="303"/>
        </w:trPr>
        <w:tc>
          <w:tcPr>
            <w:tcW w:w="12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C33C6" w14:textId="142626AF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7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B225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18DF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A1253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9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D5D96" w14:textId="42927726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Minimum atom distance (Å)</w:t>
            </w:r>
          </w:p>
        </w:tc>
      </w:tr>
      <w:tr w:rsidR="00E355D8" w:rsidRPr="00E355D8" w14:paraId="70CD5EC9" w14:textId="77777777" w:rsidTr="00FA1E45">
        <w:trPr>
          <w:trHeight w:val="288"/>
        </w:trPr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8D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7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32B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43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94Al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A8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B6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4.0 </w:t>
            </w:r>
          </w:p>
        </w:tc>
      </w:tr>
      <w:tr w:rsidR="00E355D8" w:rsidRPr="00E355D8" w14:paraId="416C4AD2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27DA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A02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B65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21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B81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8C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3.8 </w:t>
            </w:r>
          </w:p>
        </w:tc>
      </w:tr>
      <w:tr w:rsidR="00E355D8" w:rsidRPr="00E355D8" w14:paraId="0D11A46F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212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6862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318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21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A4D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62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3.8 </w:t>
            </w:r>
          </w:p>
        </w:tc>
      </w:tr>
      <w:tr w:rsidR="00E355D8" w:rsidRPr="00E355D8" w14:paraId="39955838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FC2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007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A7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194T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F98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E7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3.7 </w:t>
            </w:r>
          </w:p>
        </w:tc>
      </w:tr>
      <w:tr w:rsidR="00E355D8" w:rsidRPr="00E355D8" w14:paraId="149E1D2C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8D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soniazi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D1C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2A3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228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E6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46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5.9 </w:t>
            </w:r>
          </w:p>
        </w:tc>
      </w:tr>
      <w:tr w:rsidR="00E355D8" w:rsidRPr="00E355D8" w14:paraId="2A822ABF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E75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E3F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B7F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Leu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74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850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E0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9.9 </w:t>
            </w:r>
          </w:p>
        </w:tc>
      </w:tr>
      <w:tr w:rsidR="00E355D8" w:rsidRPr="00E355D8" w14:paraId="0687B684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AE9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A79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7E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06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17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1B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8.6 </w:t>
            </w:r>
          </w:p>
        </w:tc>
      </w:tr>
      <w:tr w:rsidR="00E355D8" w:rsidRPr="00E355D8" w14:paraId="36FF81FD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96C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472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01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06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3A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61A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8.6 </w:t>
            </w:r>
          </w:p>
        </w:tc>
      </w:tr>
      <w:tr w:rsidR="00E355D8" w:rsidRPr="00E355D8" w14:paraId="39641581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87A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615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7F0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Met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06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4A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03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8.6 </w:t>
            </w:r>
          </w:p>
        </w:tc>
      </w:tr>
      <w:tr w:rsidR="00E355D8" w:rsidRPr="00E355D8" w14:paraId="316DFAF7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74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83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CD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19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80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A82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9.7 </w:t>
            </w:r>
          </w:p>
        </w:tc>
      </w:tr>
      <w:tr w:rsidR="00E355D8" w:rsidRPr="00E355D8" w14:paraId="405A00F0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921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88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A17A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19C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99C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C2E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9.7 </w:t>
            </w:r>
          </w:p>
        </w:tc>
      </w:tr>
      <w:tr w:rsidR="00E355D8" w:rsidRPr="00E355D8" w14:paraId="4C67D3C4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D0C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2B9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98B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28T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D82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04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0.1 </w:t>
            </w:r>
          </w:p>
        </w:tc>
      </w:tr>
      <w:tr w:rsidR="00E355D8" w:rsidRPr="00E355D8" w14:paraId="65FB6A69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17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53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706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54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27A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A0B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4.1 </w:t>
            </w:r>
          </w:p>
        </w:tc>
      </w:tr>
      <w:tr w:rsidR="00E355D8" w:rsidRPr="00E355D8" w14:paraId="4044D910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1C4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C8D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019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06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4F0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53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 w:rsidR="00E355D8" w:rsidRPr="00E355D8" w14:paraId="0C324C22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03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3F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77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06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EE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94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 w:rsidR="00E355D8" w:rsidRPr="00E355D8" w14:paraId="5965F7B5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372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8DA5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36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06S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7DA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D0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 w:rsidR="00E355D8" w:rsidRPr="00E355D8" w14:paraId="7A0E3947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CB5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59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EF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y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06C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03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6F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2.6 </w:t>
            </w:r>
          </w:p>
        </w:tc>
      </w:tr>
      <w:tr w:rsidR="00E355D8" w:rsidRPr="00E355D8" w14:paraId="17EC1D24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A0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E92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A6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97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FD5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74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6.6 </w:t>
            </w:r>
          </w:p>
        </w:tc>
      </w:tr>
      <w:tr w:rsidR="00E355D8" w:rsidRPr="00E355D8" w14:paraId="7FC9F8A7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E3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606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22E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97Ly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5A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known muta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2F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6.6 </w:t>
            </w:r>
          </w:p>
        </w:tc>
      </w:tr>
      <w:tr w:rsidR="00E355D8" w:rsidRPr="00E355D8" w14:paraId="33A870BD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093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683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A24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Ser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297A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6E2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32D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9.1 </w:t>
            </w:r>
          </w:p>
        </w:tc>
      </w:tr>
      <w:tr w:rsidR="00E355D8" w:rsidRPr="00E355D8" w14:paraId="50F4DFFD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E35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06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D16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28G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0C8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1C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0.1 </w:t>
            </w:r>
          </w:p>
        </w:tc>
      </w:tr>
      <w:tr w:rsidR="00E355D8" w:rsidRPr="00E355D8" w14:paraId="1FF2B9AC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EC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3BE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208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Tyr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334H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E6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DEF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9.1 </w:t>
            </w:r>
          </w:p>
        </w:tc>
      </w:tr>
      <w:tr w:rsidR="00E355D8" w:rsidRPr="00E355D8" w14:paraId="05555BCF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C57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99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0FDA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u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05A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F75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6D5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9.7 </w:t>
            </w:r>
          </w:p>
        </w:tc>
      </w:tr>
      <w:tr w:rsidR="00E355D8" w:rsidRPr="00E355D8" w14:paraId="0E0B5BD1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19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87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64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45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A4B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FAA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8.3 </w:t>
            </w:r>
          </w:p>
        </w:tc>
      </w:tr>
      <w:tr w:rsidR="00E355D8" w:rsidRPr="00E355D8" w14:paraId="2D8F2A0C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2CAD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B3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15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Gln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497P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9B4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FB58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6.6 </w:t>
            </w:r>
          </w:p>
        </w:tc>
      </w:tr>
      <w:tr w:rsidR="00E355D8" w:rsidRPr="00E355D8" w14:paraId="3D8AE608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E85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DF0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7B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Ile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563Le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3D0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41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43.8 </w:t>
            </w:r>
          </w:p>
        </w:tc>
      </w:tr>
      <w:tr w:rsidR="00E355D8" w:rsidRPr="00E355D8" w14:paraId="66C89F3D" w14:textId="77777777" w:rsidTr="00E355D8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58A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506F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A019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His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1002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69C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82A4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18.0 </w:t>
            </w:r>
          </w:p>
        </w:tc>
      </w:tr>
      <w:tr w:rsidR="00E355D8" w:rsidRPr="00E355D8" w14:paraId="49AA8FC0" w14:textId="77777777" w:rsidTr="00E355D8">
        <w:trPr>
          <w:trHeight w:val="303"/>
        </w:trPr>
        <w:tc>
          <w:tcPr>
            <w:tcW w:w="12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1D7A1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thambutol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A079E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300DB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gramStart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.Asp</w:t>
            </w:r>
            <w:proofErr w:type="gramEnd"/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1024As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D49DD6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>potential marker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7F123" w14:textId="77777777" w:rsidR="00E355D8" w:rsidRPr="00E355D8" w:rsidRDefault="00E355D8" w:rsidP="00E355D8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E355D8">
              <w:rPr>
                <w:rFonts w:eastAsia="宋体" w:cs="Times New Roman"/>
                <w:color w:val="000000"/>
                <w:kern w:val="0"/>
                <w:sz w:val="22"/>
              </w:rPr>
              <w:t xml:space="preserve">6.1 </w:t>
            </w:r>
          </w:p>
        </w:tc>
      </w:tr>
    </w:tbl>
    <w:p w14:paraId="40C158AB" w14:textId="6E10A730" w:rsidR="0058770C" w:rsidRDefault="0058770C">
      <w:pPr>
        <w:widowControl/>
        <w:spacing w:line="240" w:lineRule="auto"/>
        <w:jc w:val="left"/>
        <w:rPr>
          <w:rFonts w:eastAsiaTheme="minorEastAsia"/>
          <w:b/>
          <w:bCs/>
        </w:rPr>
      </w:pPr>
    </w:p>
    <w:p w14:paraId="0FEAD9F2" w14:textId="77777777" w:rsidR="0058770C" w:rsidRDefault="0058770C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6BF9ED47" w14:textId="4139DA8B" w:rsidR="00E355D8" w:rsidRDefault="0058770C">
      <w:pPr>
        <w:widowControl/>
        <w:spacing w:line="240" w:lineRule="auto"/>
        <w:jc w:val="left"/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 xml:space="preserve">Table S3: </w:t>
      </w:r>
      <w:r w:rsidRPr="0058770C">
        <w:rPr>
          <w:rFonts w:eastAsiaTheme="minorEastAsia"/>
          <w:b/>
          <w:bCs/>
        </w:rPr>
        <w:t>49 genes or promoter regions associated with drug resistance</w:t>
      </w:r>
      <w:r>
        <w:rPr>
          <w:rFonts w:eastAsiaTheme="minorEastAsia" w:hint="eastAsia"/>
          <w:b/>
          <w:bCs/>
        </w:rPr>
        <w:t>.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1559"/>
        <w:gridCol w:w="1134"/>
        <w:gridCol w:w="993"/>
        <w:gridCol w:w="992"/>
        <w:gridCol w:w="651"/>
      </w:tblGrid>
      <w:tr w:rsidR="003679A4" w:rsidRPr="003679A4" w14:paraId="3629CE99" w14:textId="77777777" w:rsidTr="00FA1E45">
        <w:trPr>
          <w:trHeight w:val="303"/>
        </w:trPr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DFBA3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Gene/</w:t>
            </w:r>
          </w:p>
          <w:p w14:paraId="1254E96E" w14:textId="2A2E863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8BD80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EB982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38E39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7EEB8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1E2FD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6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1E6C3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Length</w:t>
            </w:r>
          </w:p>
        </w:tc>
      </w:tr>
      <w:tr w:rsidR="003679A4" w:rsidRPr="003679A4" w14:paraId="521F5E2C" w14:textId="77777777" w:rsidTr="00FA1E45">
        <w:trPr>
          <w:trHeight w:val="552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E796F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r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97D507" w14:textId="699F8262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a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mik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c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preomy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k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namyci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D4501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3S ribosomal RN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10BD4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39EE4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7365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7747D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76795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0C4E2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138</w:t>
            </w:r>
          </w:p>
        </w:tc>
      </w:tr>
      <w:tr w:rsidR="003679A4" w:rsidRPr="003679A4" w14:paraId="0562761D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6CB1C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EBDE94" w14:textId="31620569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a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mik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c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preomy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k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na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C6A6B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S ribosomal 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F670E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553CA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71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803E4F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733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74014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537</w:t>
            </w:r>
          </w:p>
        </w:tc>
      </w:tr>
      <w:tr w:rsidR="003679A4" w:rsidRPr="003679A4" w14:paraId="728E2469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D59DE2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v06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AD1B3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bedaquiline/clofazim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F9258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20A5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8183C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78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A9CC6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794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13541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98</w:t>
            </w:r>
          </w:p>
        </w:tc>
      </w:tr>
      <w:tr w:rsidR="003679A4" w:rsidRPr="003679A4" w14:paraId="681FDB75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17CE7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ly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58DB62" w14:textId="11CF7DEB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c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preo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E5403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S/23S rRNA (cytidine-2'-O)-methyltransferase Tly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DDD43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228E4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917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B92D6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91874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0FD30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807</w:t>
            </w:r>
          </w:p>
        </w:tc>
      </w:tr>
      <w:tr w:rsidR="003679A4" w:rsidRPr="003679A4" w14:paraId="385EB866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32F38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gy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B4EAE4" w14:textId="711BFD36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c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ipro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o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l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evo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m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oxi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A401C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NA gyrase subunit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E5C83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3E253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2797C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98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F5DE5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517</w:t>
            </w:r>
          </w:p>
        </w:tc>
      </w:tr>
      <w:tr w:rsidR="003679A4" w:rsidRPr="003679A4" w14:paraId="7481E8BD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D4E34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gyr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202198" w14:textId="697A142B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c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ipro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o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l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evofloxacin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m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oxifloxa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B56EE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NA gyrase subunit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6D687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4D8C6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10FA5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2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6136D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028</w:t>
            </w:r>
          </w:p>
        </w:tc>
      </w:tr>
      <w:tr w:rsidR="003679A4" w:rsidRPr="003679A4" w14:paraId="3C410660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CA868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98E50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yclose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96350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L-alanin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7D02F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E7AB2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86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9CCBF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879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494DF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116</w:t>
            </w:r>
          </w:p>
        </w:tc>
      </w:tr>
      <w:tr w:rsidR="003679A4" w:rsidRPr="003679A4" w14:paraId="06239943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9E5E3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l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90B5C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ycloser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995DD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lanine racem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B0F75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0C907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840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0F7F0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8414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89CA5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227</w:t>
            </w:r>
          </w:p>
        </w:tc>
      </w:tr>
      <w:tr w:rsidR="003679A4" w:rsidRPr="003679A4" w14:paraId="2630B595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BB614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d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8FB4A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elaman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11B4D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deazaflavin-dependent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itro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5498D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77608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986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1BF8D6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9872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A1CC8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56</w:t>
            </w:r>
          </w:p>
        </w:tc>
      </w:tr>
      <w:tr w:rsidR="003679A4" w:rsidRPr="003679A4" w14:paraId="096C8EEC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B2DAB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gd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7E54A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elaman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83971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420-dependent glucose-6-phosphate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490F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EC09B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90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3C7F9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917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F8088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011</w:t>
            </w:r>
          </w:p>
        </w:tc>
      </w:tr>
      <w:tr w:rsidR="003679A4" w:rsidRPr="003679A4" w14:paraId="2A6D6C6B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B39FB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b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A03213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elaman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1E573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-phospho-L-lactate 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045B6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326AE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640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3B476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6415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300CF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996</w:t>
            </w:r>
          </w:p>
        </w:tc>
      </w:tr>
      <w:tr w:rsidR="003679A4" w:rsidRPr="003679A4" w14:paraId="3E2346A9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E509C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mb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B601DE" w14:textId="2F4D2C19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C72A04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rabinosyltransferas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7B9C9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32E35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43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48209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465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177D0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285</w:t>
            </w:r>
          </w:p>
        </w:tc>
      </w:tr>
      <w:tr w:rsidR="003679A4" w:rsidRPr="003679A4" w14:paraId="69769DCF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5A9D2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mb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4CDB1C" w14:textId="5365C6BF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7E7C2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rabinosyltransferas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6D490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980E6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39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6E46D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431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A148E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285</w:t>
            </w:r>
          </w:p>
        </w:tc>
      </w:tr>
      <w:tr w:rsidR="003679A4" w:rsidRPr="003679A4" w14:paraId="2E6B82D7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90EA9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mb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8454E9" w14:textId="7CD923B5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BA2F0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ranscriptional regulator Em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AA3AB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9A6AF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16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05AD2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173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D109A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167</w:t>
            </w:r>
          </w:p>
        </w:tc>
      </w:tr>
      <w:tr w:rsidR="003679A4" w:rsidRPr="003679A4" w14:paraId="000F7110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8736A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msh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48F950" w14:textId="602278B5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io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915F1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-inositol 3-phosphate glyc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F98D8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B8742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75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34BCD0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7679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06A5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43</w:t>
            </w:r>
          </w:p>
        </w:tc>
      </w:tr>
      <w:tr w:rsidR="003679A4" w:rsidRPr="003679A4" w14:paraId="47F83D30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712CA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et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FCB0B90" w14:textId="618E749E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io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87756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monooxygenase Et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AF74B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41C6B5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326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4EB58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32747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97F75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70</w:t>
            </w:r>
          </w:p>
        </w:tc>
      </w:tr>
      <w:tr w:rsidR="003679A4" w:rsidRPr="003679A4" w14:paraId="53B37489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5034F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th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0C384D" w14:textId="343B30D3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io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D8BCA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HTH-type transcriptional repressor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th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5C98AD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DF1FF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327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DAD8E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3281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BF949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651</w:t>
            </w:r>
          </w:p>
        </w:tc>
      </w:tr>
      <w:tr w:rsidR="003679A4" w:rsidRPr="003679A4" w14:paraId="3E209ED2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8AA14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hp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5933A0" w14:textId="1708F215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1E420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lkyl hydroperoxide reductase subunit Ah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D7527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83963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6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26A6E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67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DDCD7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88</w:t>
            </w:r>
          </w:p>
        </w:tc>
      </w:tr>
      <w:tr w:rsidR="003679A4" w:rsidRPr="003679A4" w14:paraId="2E4BE61E" w14:textId="77777777" w:rsidTr="003679A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79C34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hpC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44786B" w14:textId="077F6295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CC789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hpC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63BED6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0FAED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6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B30B7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619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CC28F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05</w:t>
            </w:r>
          </w:p>
        </w:tc>
      </w:tr>
      <w:tr w:rsidR="003679A4" w:rsidRPr="003679A4" w14:paraId="24E9C682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C7DF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ab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DD7E7C" w14:textId="3487FD07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4A5E8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3-oxoacyl-ACP reductase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ab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A19F24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71852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3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0F36A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41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B0E26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44</w:t>
            </w:r>
          </w:p>
        </w:tc>
      </w:tr>
      <w:tr w:rsidR="003679A4" w:rsidRPr="003679A4" w14:paraId="51FEFFE0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713B3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F8E26E" w14:textId="64C6EC32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1353B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ADH-dependent enoyl-[ACP]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7EEDA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6F90D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4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14169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5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B294B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810</w:t>
            </w:r>
          </w:p>
        </w:tc>
      </w:tr>
      <w:tr w:rsidR="003679A4" w:rsidRPr="003679A4" w14:paraId="61516559" w14:textId="77777777" w:rsidTr="003679A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AB095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hA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924E0F" w14:textId="0BDFE302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C96E2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hA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941D7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3C5B9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4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939C0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742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D4C9E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679A4" w:rsidRPr="003679A4" w14:paraId="38719654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AA9F26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ka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C548EA" w14:textId="54F7910A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8AF74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-oxoacyl-ACP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3D101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9F567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518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C5D73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5193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DE691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251</w:t>
            </w:r>
          </w:p>
        </w:tc>
      </w:tr>
      <w:tr w:rsidR="003679A4" w:rsidRPr="003679A4" w14:paraId="69EE1D7C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8A0F69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k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211C81" w14:textId="3CD677AC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4F614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atalase-perox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5471A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9A0E9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153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22E32F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1561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65D01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223</w:t>
            </w:r>
          </w:p>
        </w:tc>
      </w:tr>
      <w:tr w:rsidR="003679A4" w:rsidRPr="003679A4" w14:paraId="77AB6019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EE115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d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1CE52B" w14:textId="157F0394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90681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ADH dehydro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FF5AFB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62E16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101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6E627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1030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C5647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392</w:t>
            </w:r>
          </w:p>
        </w:tc>
      </w:tr>
      <w:tr w:rsidR="003679A4" w:rsidRPr="003679A4" w14:paraId="10E240A0" w14:textId="77777777" w:rsidTr="003679A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92948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oxy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65797E5" w14:textId="0A56EED3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6AD1C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FFACB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seud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91E35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5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CC3C6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260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37130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17</w:t>
            </w:r>
          </w:p>
        </w:tc>
      </w:tr>
      <w:tr w:rsidR="003679A4" w:rsidRPr="003679A4" w14:paraId="41C7E2DB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D5F35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mb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E654A8" w14:textId="067CD65E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4AA65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rabinosyltransferas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DD4F5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23AC69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46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E0F82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498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9CC89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297</w:t>
            </w:r>
          </w:p>
        </w:tc>
      </w:tr>
      <w:tr w:rsidR="003679A4" w:rsidRPr="003679A4" w14:paraId="36304AE6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56C68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80AC9CA" w14:textId="32231037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EC0C5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isoniazid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ductibl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protein I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A179A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C41F9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10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1FC67E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1276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2ADB6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923</w:t>
            </w:r>
          </w:p>
        </w:tc>
      </w:tr>
      <w:tr w:rsidR="003679A4" w:rsidRPr="003679A4" w14:paraId="73D08988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B627D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23CF47" w14:textId="2512EFD4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D3C50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soniazid inducible protein 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39E55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20585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09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E975E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108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95D855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40</w:t>
            </w:r>
          </w:p>
        </w:tc>
      </w:tr>
      <w:tr w:rsidR="003679A4" w:rsidRPr="003679A4" w14:paraId="2E5C55C1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39121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7763DC" w14:textId="5F09D0EF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i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soniazid/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e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hambut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3E933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Isoniazid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inductibl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protein 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A16EF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C2B7C2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1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46F6B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142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C74228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82</w:t>
            </w:r>
          </w:p>
        </w:tc>
      </w:tr>
      <w:tr w:rsidR="003679A4" w:rsidRPr="003679A4" w14:paraId="4566371B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7528B0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AB808E" w14:textId="42403E56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k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na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6F7D3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nhanced intracellular surviv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2442B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C20FB4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14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5438C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153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139C7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209</w:t>
            </w:r>
          </w:p>
        </w:tc>
      </w:tr>
      <w:tr w:rsidR="003679A4" w:rsidRPr="003679A4" w14:paraId="39DA8272" w14:textId="77777777" w:rsidTr="003679A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5CD14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is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D5E37D" w14:textId="782FFF7F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k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namy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8529E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eis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3A611C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0517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13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F6AF30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141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FA855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39</w:t>
            </w:r>
          </w:p>
        </w:tc>
      </w:tr>
      <w:tr w:rsidR="003679A4" w:rsidRPr="003679A4" w14:paraId="07EA63AA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CB247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l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2427C9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linezol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B174E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0S ribosomal protein 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DEC4E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344C2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800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5A282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80146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4C3D5B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654</w:t>
            </w:r>
          </w:p>
        </w:tc>
      </w:tr>
      <w:tr w:rsidR="003679A4" w:rsidRPr="003679A4" w14:paraId="0F9E9B8F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FE1B3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pn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67F2FD" w14:textId="4674480B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E1A91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yrazinamidas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icotinamidas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Pn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21387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7F136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288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1833C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2892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0873F9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561</w:t>
            </w:r>
          </w:p>
        </w:tc>
      </w:tr>
      <w:tr w:rsidR="003679A4" w:rsidRPr="003679A4" w14:paraId="4500D303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2C2766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45CCED" w14:textId="77D6B8E3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D362B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S ribosomal protein 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7EA5F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AB1403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833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F8FE6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83498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7459F6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46</w:t>
            </w:r>
          </w:p>
        </w:tc>
      </w:tr>
      <w:tr w:rsidR="003679A4" w:rsidRPr="003679A4" w14:paraId="7B157334" w14:textId="77777777" w:rsidTr="003679A4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ABF48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sA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ED0C21A" w14:textId="597B324D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B317D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sA promo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A770D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0A1F0F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833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FA5A7A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8335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11E1B9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3679A4" w:rsidRPr="003679A4" w14:paraId="3323E89C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0F17B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an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230699" w14:textId="16300CCC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C0F87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spartate 1-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09E81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618BC6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043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00884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0442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798D0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20</w:t>
            </w:r>
          </w:p>
        </w:tc>
      </w:tr>
      <w:tr w:rsidR="003679A4" w:rsidRPr="003679A4" w14:paraId="480B02EB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39F82D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l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6A2CBF" w14:textId="3F865F77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43644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ATP-dependent protease ATP-binding subunit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lp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96B60F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73EE2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038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58307E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04070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D337A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547</w:t>
            </w:r>
          </w:p>
        </w:tc>
      </w:tr>
      <w:tr w:rsidR="003679A4" w:rsidRPr="003679A4" w14:paraId="03298AB7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7BD7D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lp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15726F" w14:textId="786E12BC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4D3DFC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TP-dependent CLP protease proteolytic subuni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3D55E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161D2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62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68E93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631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C69AB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645</w:t>
            </w:r>
          </w:p>
        </w:tc>
      </w:tr>
      <w:tr w:rsidR="003679A4" w:rsidRPr="003679A4" w14:paraId="27DC059C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BB3F1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clp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970EA99" w14:textId="53E04F01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yrazin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BE4967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ATP-dependent CLP protease proteolytic subuni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6D5DDA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B6290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63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05080D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637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6B20F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603</w:t>
            </w:r>
          </w:p>
        </w:tc>
      </w:tr>
      <w:tr w:rsidR="003679A4" w:rsidRPr="003679A4" w14:paraId="0271CAED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D00AC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ol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E39B38E" w14:textId="447235BA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ra-amino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AA2AD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folylpolyglutamate synthase Fo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39AB2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466FFF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46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76343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7475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7BE167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464</w:t>
            </w:r>
          </w:p>
        </w:tc>
      </w:tr>
      <w:tr w:rsidR="003679A4" w:rsidRPr="003679A4" w14:paraId="45378FBD" w14:textId="77777777" w:rsidTr="003679A4">
        <w:trPr>
          <w:trHeight w:val="193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828FD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ib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5D4BEE4" w14:textId="1B41E150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ra-amino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ABF98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bifunctional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iaminohydroxyphosphoribosylaminopyrimidine</w:t>
            </w:r>
            <w:proofErr w:type="spell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deaminase/5-amino-6-(5-</w:t>
            </w:r>
            <w:proofErr w:type="gram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hosphoribosylamino)uracil</w:t>
            </w:r>
            <w:proofErr w:type="gram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98FD16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D61732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986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8C4A8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298761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71329CE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77</w:t>
            </w:r>
          </w:p>
        </w:tc>
      </w:tr>
      <w:tr w:rsidR="003679A4" w:rsidRPr="003679A4" w14:paraId="2A619CA1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F921F9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hy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D2230B" w14:textId="0ABBE302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ra-amino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97325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thymidylate synthase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hy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673092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633C77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73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77B1A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744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E8932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92</w:t>
            </w:r>
          </w:p>
        </w:tc>
      </w:tr>
      <w:tr w:rsidR="003679A4" w:rsidRPr="003679A4" w14:paraId="188C5933" w14:textId="77777777" w:rsidTr="003679A4">
        <w:trPr>
          <w:trHeight w:val="5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DC28A1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hy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B3806F2" w14:textId="5FA483A5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p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ara-aminosalicy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6F382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thymidylate synthase Thy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8C8DEA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13250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67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281694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6794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9AF639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53</w:t>
            </w:r>
          </w:p>
        </w:tc>
      </w:tr>
      <w:tr w:rsidR="003679A4" w:rsidRPr="003679A4" w14:paraId="58514CDF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46ACA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5971AF" w14:textId="58146ED7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r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ifamp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6B0E3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NA-directed RNA polymerase subunit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0CD39B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C1EBEA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59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858C6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633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867FC9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519</w:t>
            </w:r>
          </w:p>
        </w:tc>
      </w:tr>
      <w:tr w:rsidR="003679A4" w:rsidRPr="003679A4" w14:paraId="0D36FFC2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FEED1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o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BD967C9" w14:textId="7D30BFBC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r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ifamp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6F763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NA-directed RNA polymerase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51700E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E8AB7D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877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ABAD09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8785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E076B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044</w:t>
            </w:r>
          </w:p>
        </w:tc>
      </w:tr>
      <w:tr w:rsidR="003679A4" w:rsidRPr="003679A4" w14:paraId="61C9BEA7" w14:textId="77777777" w:rsidTr="003679A4">
        <w:trPr>
          <w:trHeight w:val="82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1FE6E9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lastRenderedPageBreak/>
              <w:t>rpo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E4C09C" w14:textId="5D3106E7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r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ifampic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BE1E4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DNA-directed RNA polymerase subunit beta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9B6792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6E14294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63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C3E8E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673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C9D3A9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951</w:t>
            </w:r>
          </w:p>
        </w:tc>
      </w:tr>
      <w:tr w:rsidR="003679A4" w:rsidRPr="003679A4" w14:paraId="4EF8127A" w14:textId="77777777" w:rsidTr="00FA1E45">
        <w:trPr>
          <w:trHeight w:val="1104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A3F8B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gi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4895B7A" w14:textId="60DAD42B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reptomyc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487065F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16S rRNA (guanine(527)-</w:t>
            </w:r>
            <w:proofErr w:type="gram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 xml:space="preserve">7))-methyltransferase </w:t>
            </w:r>
            <w:proofErr w:type="spellStart"/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sm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0C6D68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6CE3B93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4075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0D0359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4408202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EA3DA3C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675</w:t>
            </w:r>
          </w:p>
        </w:tc>
      </w:tr>
      <w:tr w:rsidR="003679A4" w:rsidRPr="003679A4" w14:paraId="31AA27F4" w14:textId="77777777" w:rsidTr="00FA1E45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E9B4A1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rps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9C343F4" w14:textId="1803EC19" w:rsidR="003679A4" w:rsidRPr="003679A4" w:rsidRDefault="00456980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</w:rPr>
              <w:t>s</w:t>
            </w:r>
            <w:r w:rsidR="003679A4" w:rsidRPr="003679A4">
              <w:rPr>
                <w:rFonts w:eastAsia="宋体" w:cs="Times New Roman"/>
                <w:color w:val="000000"/>
                <w:kern w:val="0"/>
                <w:sz w:val="22"/>
              </w:rPr>
              <w:t>treptomy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12BBB6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0S ribosomal protein S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0B80750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protein cod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EFD6BDD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81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1FFB65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78193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4FBF9C7" w14:textId="77777777" w:rsidR="003679A4" w:rsidRPr="003679A4" w:rsidRDefault="003679A4" w:rsidP="003679A4">
            <w:pPr>
              <w:widowControl/>
              <w:spacing w:line="240" w:lineRule="auto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679A4">
              <w:rPr>
                <w:rFonts w:eastAsia="宋体" w:cs="Times New Roman"/>
                <w:color w:val="000000"/>
                <w:kern w:val="0"/>
                <w:sz w:val="22"/>
              </w:rPr>
              <w:t>375</w:t>
            </w:r>
          </w:p>
        </w:tc>
      </w:tr>
    </w:tbl>
    <w:p w14:paraId="0668CD5C" w14:textId="77777777" w:rsidR="0058770C" w:rsidRDefault="0058770C">
      <w:pPr>
        <w:widowControl/>
        <w:spacing w:line="240" w:lineRule="auto"/>
        <w:jc w:val="left"/>
        <w:rPr>
          <w:rFonts w:eastAsiaTheme="minorEastAsia"/>
          <w:b/>
          <w:bCs/>
        </w:rPr>
      </w:pPr>
    </w:p>
    <w:sectPr w:rsidR="00587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1C3E3" w14:textId="77777777" w:rsidR="00856125" w:rsidRDefault="00856125" w:rsidP="00EF5CF6">
      <w:pPr>
        <w:spacing w:line="240" w:lineRule="auto"/>
      </w:pPr>
      <w:r>
        <w:separator/>
      </w:r>
    </w:p>
  </w:endnote>
  <w:endnote w:type="continuationSeparator" w:id="0">
    <w:p w14:paraId="494455B0" w14:textId="77777777" w:rsidR="00856125" w:rsidRDefault="00856125" w:rsidP="00EF5C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D3A17" w14:textId="77777777" w:rsidR="00856125" w:rsidRDefault="00856125" w:rsidP="00EF5CF6">
      <w:pPr>
        <w:spacing w:line="240" w:lineRule="auto"/>
      </w:pPr>
      <w:r>
        <w:separator/>
      </w:r>
    </w:p>
  </w:footnote>
  <w:footnote w:type="continuationSeparator" w:id="0">
    <w:p w14:paraId="751473B5" w14:textId="77777777" w:rsidR="00856125" w:rsidRDefault="00856125" w:rsidP="00EF5C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DD163C"/>
    <w:multiLevelType w:val="hybridMultilevel"/>
    <w:tmpl w:val="A720E984"/>
    <w:lvl w:ilvl="0" w:tplc="7248BA96">
      <w:start w:val="1"/>
      <w:numFmt w:val="lowerLetter"/>
      <w:lvlText w:val="%1、"/>
      <w:lvlJc w:val="left"/>
      <w:pPr>
        <w:ind w:left="408" w:hanging="40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4154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NLQ0tzA3tTA2sDRQ0lEKTi0uzszPAykwrAUAHuO8CiwAAAA="/>
  </w:docVars>
  <w:rsids>
    <w:rsidRoot w:val="00E41A1F"/>
    <w:rsid w:val="001B4FEC"/>
    <w:rsid w:val="002004C1"/>
    <w:rsid w:val="00251860"/>
    <w:rsid w:val="0033323C"/>
    <w:rsid w:val="003679A4"/>
    <w:rsid w:val="003845CA"/>
    <w:rsid w:val="00456980"/>
    <w:rsid w:val="00481A9C"/>
    <w:rsid w:val="004C4678"/>
    <w:rsid w:val="0051438B"/>
    <w:rsid w:val="00563255"/>
    <w:rsid w:val="0058770C"/>
    <w:rsid w:val="005B6162"/>
    <w:rsid w:val="006254E6"/>
    <w:rsid w:val="00696599"/>
    <w:rsid w:val="00743186"/>
    <w:rsid w:val="0083246E"/>
    <w:rsid w:val="00856125"/>
    <w:rsid w:val="008849B7"/>
    <w:rsid w:val="00945A9D"/>
    <w:rsid w:val="00947EFB"/>
    <w:rsid w:val="009F36C7"/>
    <w:rsid w:val="009F62DE"/>
    <w:rsid w:val="00B244D3"/>
    <w:rsid w:val="00B83162"/>
    <w:rsid w:val="00DE2B9D"/>
    <w:rsid w:val="00E063A9"/>
    <w:rsid w:val="00E355D8"/>
    <w:rsid w:val="00E41304"/>
    <w:rsid w:val="00E41A1F"/>
    <w:rsid w:val="00E56F7F"/>
    <w:rsid w:val="00E659B0"/>
    <w:rsid w:val="00EF5CF6"/>
    <w:rsid w:val="00F61F57"/>
    <w:rsid w:val="00F8484E"/>
    <w:rsid w:val="00FA1E45"/>
    <w:rsid w:val="00FA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5DACE"/>
  <w15:chartTrackingRefBased/>
  <w15:docId w15:val="{66A9191E-F48C-4920-81EB-6AF2E3391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2DE"/>
    <w:pPr>
      <w:widowControl w:val="0"/>
      <w:spacing w:line="360" w:lineRule="exact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qFormat/>
    <w:rsid w:val="00743186"/>
    <w:pPr>
      <w:keepNext/>
      <w:keepLines/>
      <w:spacing w:before="220" w:after="240" w:line="480" w:lineRule="auto"/>
      <w:outlineLvl w:val="0"/>
    </w:pPr>
    <w:rPr>
      <w:b/>
      <w:kern w:val="44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36C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F5CF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5CF6"/>
    <w:rPr>
      <w:rFonts w:eastAsia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5CF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5CF6"/>
    <w:rPr>
      <w:rFonts w:eastAsia="Times New Roman"/>
      <w:sz w:val="18"/>
      <w:szCs w:val="18"/>
    </w:rPr>
  </w:style>
  <w:style w:type="character" w:customStyle="1" w:styleId="10">
    <w:name w:val="标题 1 字符"/>
    <w:basedOn w:val="a0"/>
    <w:link w:val="1"/>
    <w:rsid w:val="00743186"/>
    <w:rPr>
      <w:rFonts w:eastAsia="Times New Roman"/>
      <w:b/>
      <w:kern w:val="44"/>
      <w:sz w:val="28"/>
      <w:szCs w:val="24"/>
    </w:rPr>
  </w:style>
  <w:style w:type="character" w:styleId="a8">
    <w:name w:val="Hyperlink"/>
    <w:basedOn w:val="a0"/>
    <w:rsid w:val="0074318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0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qzhang@sinh.ac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66</Words>
  <Characters>11212</Characters>
  <Application>Microsoft Office Word</Application>
  <DocSecurity>0</DocSecurity>
  <Lines>93</Lines>
  <Paragraphs>26</Paragraphs>
  <ScaleCrop>false</ScaleCrop>
  <Company/>
  <LinksUpToDate>false</LinksUpToDate>
  <CharactersWithSpaces>1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cen</dc:creator>
  <cp:keywords/>
  <dc:description/>
  <cp:lastModifiedBy>hui cen</cp:lastModifiedBy>
  <cp:revision>2</cp:revision>
  <dcterms:created xsi:type="dcterms:W3CDTF">2024-12-16T08:41:00Z</dcterms:created>
  <dcterms:modified xsi:type="dcterms:W3CDTF">2024-12-16T08:41:00Z</dcterms:modified>
</cp:coreProperties>
</file>